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A21" w:rsidRPr="00AF0F20" w:rsidRDefault="00FB2702">
      <w:pPr>
        <w:rPr>
          <w:rFonts w:ascii="Arial" w:hAnsi="Arial" w:cs="Arial"/>
          <w:b/>
          <w:szCs w:val="20"/>
          <w:u w:val="single"/>
        </w:rPr>
      </w:pPr>
      <w:r w:rsidRPr="00AF0F20">
        <w:rPr>
          <w:rFonts w:ascii="Arial" w:hAnsi="Arial" w:cs="Arial"/>
          <w:b/>
          <w:szCs w:val="20"/>
          <w:u w:val="single"/>
        </w:rPr>
        <w:t>Supplementary Material</w:t>
      </w:r>
    </w:p>
    <w:p w:rsidR="00A921E1" w:rsidRDefault="00A921E1" w:rsidP="00310AD5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10AD5" w:rsidRPr="00A921E1" w:rsidRDefault="00AF0F20" w:rsidP="00310AD5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AF0F20">
        <w:rPr>
          <w:rFonts w:ascii="Arial" w:hAnsi="Arial" w:cs="Arial"/>
          <w:b/>
          <w:sz w:val="20"/>
          <w:szCs w:val="20"/>
          <w:lang w:val="en-GB"/>
        </w:rPr>
        <w:t>Supplementary Table S</w:t>
      </w:r>
      <w:r w:rsidR="001911D3">
        <w:rPr>
          <w:rFonts w:ascii="Arial" w:hAnsi="Arial" w:cs="Arial"/>
          <w:b/>
          <w:sz w:val="20"/>
          <w:szCs w:val="20"/>
          <w:lang w:val="en-GB"/>
        </w:rPr>
        <w:t>1</w:t>
      </w:r>
      <w:r w:rsidR="00A921E1">
        <w:rPr>
          <w:rFonts w:ascii="Arial" w:hAnsi="Arial" w:cs="Arial"/>
          <w:b/>
          <w:sz w:val="20"/>
          <w:szCs w:val="20"/>
          <w:lang w:val="en-GB"/>
        </w:rPr>
        <w:t>A</w:t>
      </w:r>
      <w:r w:rsidRPr="00AF0F20">
        <w:rPr>
          <w:rFonts w:ascii="Arial" w:hAnsi="Arial" w:cs="Arial"/>
          <w:b/>
          <w:sz w:val="20"/>
          <w:szCs w:val="20"/>
          <w:lang w:val="en-GB"/>
        </w:rPr>
        <w:t>:</w:t>
      </w:r>
      <w:r w:rsidRPr="00B16F36">
        <w:rPr>
          <w:rFonts w:ascii="Arial" w:hAnsi="Arial" w:cs="Arial"/>
          <w:sz w:val="20"/>
          <w:szCs w:val="20"/>
          <w:lang w:val="en-GB"/>
        </w:rPr>
        <w:t xml:space="preserve"> univariable and</w:t>
      </w:r>
      <w:r w:rsidRPr="00B16F36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multivariable Cox regression analyses of invasive metachronous CBC risk stratified by histologic subtype</w:t>
      </w:r>
      <w:r w:rsidR="00A921E1">
        <w:rPr>
          <w:rFonts w:ascii="Arial" w:eastAsia="Times New Roman" w:hAnsi="Arial" w:cs="Arial"/>
          <w:color w:val="000000"/>
          <w:sz w:val="20"/>
          <w:szCs w:val="20"/>
          <w:lang w:val="en-GB"/>
        </w:rPr>
        <w:br/>
      </w:r>
      <w:r w:rsidR="00A921E1" w:rsidRPr="00AF0F20"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="00A921E1" w:rsidRPr="007301D8">
        <w:rPr>
          <w:rFonts w:ascii="Arial" w:hAnsi="Arial" w:cs="Arial"/>
          <w:b/>
          <w:sz w:val="20"/>
          <w:szCs w:val="20"/>
          <w:lang w:val="en-GB"/>
        </w:rPr>
        <w:t>Table S</w:t>
      </w:r>
      <w:r w:rsidR="00A921E1">
        <w:rPr>
          <w:rFonts w:ascii="Arial" w:hAnsi="Arial" w:cs="Arial"/>
          <w:b/>
          <w:sz w:val="20"/>
          <w:szCs w:val="20"/>
          <w:lang w:val="en-GB"/>
        </w:rPr>
        <w:t>1B</w:t>
      </w:r>
      <w:r w:rsidR="00A921E1" w:rsidRPr="007301D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A921E1" w:rsidRPr="00A921E1">
        <w:rPr>
          <w:rFonts w:ascii="Arial" w:hAnsi="Arial" w:cs="Arial"/>
          <w:sz w:val="20"/>
          <w:szCs w:val="20"/>
          <w:lang w:val="en-GB"/>
        </w:rPr>
        <w:t>univariable and</w:t>
      </w:r>
      <w:r w:rsidR="00A921E1" w:rsidRPr="00A921E1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multivariable Cox regression analyses of invasive metachronous CBC risk for ER/PR-positive with HER2- negative PBC stratified by histologic subtype</w:t>
      </w:r>
    </w:p>
    <w:p w:rsidR="00AF0F20" w:rsidRPr="00B16F36" w:rsidRDefault="00AF0F20" w:rsidP="00310AD5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AF0F20">
        <w:rPr>
          <w:rFonts w:ascii="Arial" w:hAnsi="Arial" w:cs="Arial"/>
          <w:b/>
          <w:sz w:val="20"/>
          <w:szCs w:val="20"/>
          <w:lang w:val="en-GB"/>
        </w:rPr>
        <w:t>Supplementary Table S</w:t>
      </w:r>
      <w:r w:rsidR="001911D3">
        <w:rPr>
          <w:rFonts w:ascii="Arial" w:hAnsi="Arial" w:cs="Arial"/>
          <w:b/>
          <w:sz w:val="20"/>
          <w:szCs w:val="20"/>
          <w:lang w:val="en-GB"/>
        </w:rPr>
        <w:t>2</w:t>
      </w:r>
      <w:r w:rsidR="000C594A">
        <w:rPr>
          <w:rFonts w:ascii="Arial" w:hAnsi="Arial" w:cs="Arial"/>
          <w:b/>
          <w:sz w:val="20"/>
          <w:szCs w:val="20"/>
          <w:lang w:val="en-GB"/>
        </w:rPr>
        <w:t>A</w:t>
      </w:r>
      <w:r w:rsidRPr="00AF0F20">
        <w:rPr>
          <w:rFonts w:ascii="Arial" w:hAnsi="Arial" w:cs="Arial"/>
          <w:b/>
          <w:sz w:val="20"/>
          <w:szCs w:val="20"/>
          <w:lang w:val="en-GB"/>
        </w:rPr>
        <w:t>:</w:t>
      </w:r>
      <w:r w:rsidRPr="00B16F36">
        <w:rPr>
          <w:rFonts w:ascii="Arial" w:hAnsi="Arial" w:cs="Arial"/>
          <w:sz w:val="20"/>
          <w:szCs w:val="20"/>
          <w:lang w:val="en-GB"/>
        </w:rPr>
        <w:t xml:space="preserve"> metachronous CBC characteristics of women with lobular PBC</w:t>
      </w:r>
    </w:p>
    <w:p w:rsidR="00AF0F20" w:rsidRDefault="00AF0F20" w:rsidP="00AF0F20">
      <w:pPr>
        <w:tabs>
          <w:tab w:val="left" w:pos="1427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AF0F20">
        <w:rPr>
          <w:rFonts w:ascii="Arial" w:hAnsi="Arial" w:cs="Arial"/>
          <w:b/>
          <w:sz w:val="20"/>
          <w:szCs w:val="20"/>
          <w:lang w:val="en-GB"/>
        </w:rPr>
        <w:t>Supplementary Table S</w:t>
      </w:r>
      <w:r w:rsidR="001911D3">
        <w:rPr>
          <w:rFonts w:ascii="Arial" w:hAnsi="Arial" w:cs="Arial"/>
          <w:b/>
          <w:sz w:val="20"/>
          <w:szCs w:val="20"/>
          <w:lang w:val="en-GB"/>
        </w:rPr>
        <w:t>2</w:t>
      </w:r>
      <w:r w:rsidRPr="00AF0F20">
        <w:rPr>
          <w:rFonts w:ascii="Arial" w:hAnsi="Arial" w:cs="Arial"/>
          <w:b/>
          <w:sz w:val="20"/>
          <w:szCs w:val="20"/>
          <w:lang w:val="en-GB"/>
        </w:rPr>
        <w:t>B:</w:t>
      </w:r>
      <w:r w:rsidRPr="00B16F36">
        <w:rPr>
          <w:rFonts w:ascii="Arial" w:hAnsi="Arial" w:cs="Arial"/>
          <w:sz w:val="20"/>
          <w:szCs w:val="20"/>
          <w:lang w:val="en-GB"/>
        </w:rPr>
        <w:t xml:space="preserve"> metachronous CBC characteristics of women with lobular mixed PBC</w:t>
      </w:r>
    </w:p>
    <w:p w:rsidR="00AF0F20" w:rsidRPr="00B16F36" w:rsidRDefault="00AF0F20" w:rsidP="00AF0F20">
      <w:pPr>
        <w:tabs>
          <w:tab w:val="left" w:pos="1427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AF0F20">
        <w:rPr>
          <w:rFonts w:ascii="Arial" w:hAnsi="Arial" w:cs="Arial"/>
          <w:b/>
          <w:sz w:val="20"/>
          <w:szCs w:val="20"/>
          <w:lang w:val="en-GB"/>
        </w:rPr>
        <w:t>Supplementary Table S</w:t>
      </w:r>
      <w:r w:rsidR="001911D3">
        <w:rPr>
          <w:rFonts w:ascii="Arial" w:hAnsi="Arial" w:cs="Arial"/>
          <w:b/>
          <w:sz w:val="20"/>
          <w:szCs w:val="20"/>
          <w:lang w:val="en-GB"/>
        </w:rPr>
        <w:t>2</w:t>
      </w:r>
      <w:r w:rsidRPr="00AF0F20">
        <w:rPr>
          <w:rFonts w:ascii="Arial" w:hAnsi="Arial" w:cs="Arial"/>
          <w:b/>
          <w:sz w:val="20"/>
          <w:szCs w:val="20"/>
          <w:lang w:val="en-GB"/>
        </w:rPr>
        <w:t>C:</w:t>
      </w:r>
      <w:r w:rsidRPr="00B16F36">
        <w:rPr>
          <w:rFonts w:ascii="Arial" w:hAnsi="Arial" w:cs="Arial"/>
          <w:sz w:val="20"/>
          <w:szCs w:val="20"/>
          <w:lang w:val="en-GB"/>
        </w:rPr>
        <w:t xml:space="preserve"> metachronous CBC characteristics of women with ductal PBC</w:t>
      </w:r>
    </w:p>
    <w:p w:rsidR="00A921E1" w:rsidRDefault="00A921E1" w:rsidP="00AF0F20">
      <w:pPr>
        <w:spacing w:line="480" w:lineRule="auto"/>
        <w:rPr>
          <w:rFonts w:ascii="Arial" w:hAnsi="Arial" w:cs="Arial"/>
          <w:b/>
          <w:i/>
          <w:sz w:val="20"/>
          <w:szCs w:val="20"/>
          <w:lang w:val="en-GB"/>
        </w:rPr>
      </w:pPr>
    </w:p>
    <w:p w:rsidR="00AF0F20" w:rsidRPr="00E01422" w:rsidRDefault="00AF0F20" w:rsidP="00AF0F20">
      <w:pPr>
        <w:spacing w:line="48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310AD5">
        <w:rPr>
          <w:rFonts w:ascii="Arial" w:hAnsi="Arial" w:cs="Arial"/>
          <w:b/>
          <w:i/>
          <w:sz w:val="20"/>
          <w:szCs w:val="20"/>
          <w:lang w:val="en-GB"/>
        </w:rPr>
        <w:t xml:space="preserve">Sensitivity analysis </w:t>
      </w:r>
      <w:r w:rsidR="00E01422">
        <w:rPr>
          <w:rFonts w:ascii="Arial" w:hAnsi="Arial" w:cs="Arial"/>
          <w:b/>
          <w:i/>
          <w:sz w:val="20"/>
          <w:szCs w:val="20"/>
          <w:lang w:val="en-GB"/>
        </w:rPr>
        <w:br/>
      </w:r>
      <w:r w:rsidRPr="00EF64E1">
        <w:rPr>
          <w:rFonts w:ascii="Arial" w:hAnsi="Arial" w:cs="Arial"/>
          <w:i/>
          <w:sz w:val="20"/>
          <w:szCs w:val="20"/>
          <w:lang w:val="en-GB"/>
        </w:rPr>
        <w:t>To investigate whether ignoring recurrent disease in the main analysis could lead to biased results, we performed a sensitivity analysis including only patients with complete</w:t>
      </w:r>
      <w:r w:rsidR="009C6021">
        <w:rPr>
          <w:rFonts w:ascii="Arial" w:hAnsi="Arial" w:cs="Arial"/>
          <w:i/>
          <w:sz w:val="20"/>
          <w:szCs w:val="20"/>
          <w:lang w:val="en-GB"/>
        </w:rPr>
        <w:t xml:space="preserve"> 5-year </w:t>
      </w:r>
      <w:r w:rsidRPr="00EF64E1">
        <w:rPr>
          <w:rFonts w:ascii="Arial" w:hAnsi="Arial" w:cs="Arial"/>
          <w:i/>
          <w:sz w:val="20"/>
          <w:szCs w:val="20"/>
          <w:lang w:val="en-GB"/>
        </w:rPr>
        <w:t>information on recurrent (local/regional/distant) disease. For this analysis, 46,591 patients were included</w:t>
      </w:r>
    </w:p>
    <w:p w:rsidR="00A921E1" w:rsidRDefault="00A921E1" w:rsidP="003F367C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  <w:sectPr w:rsidR="00A921E1" w:rsidSect="00A921E1">
          <w:footerReference w:type="default" r:id="rId7"/>
          <w:pgSz w:w="11906" w:h="16838"/>
          <w:pgMar w:top="1418" w:right="907" w:bottom="1418" w:left="907" w:header="709" w:footer="709" w:gutter="0"/>
          <w:cols w:space="708"/>
          <w:docGrid w:linePitch="360"/>
        </w:sectPr>
      </w:pP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br/>
      </w:r>
      <w:r w:rsidR="00AF0F20" w:rsidRPr="00AF0F20">
        <w:rPr>
          <w:rFonts w:ascii="Arial" w:hAnsi="Arial" w:cs="Arial"/>
          <w:b/>
          <w:sz w:val="20"/>
          <w:szCs w:val="20"/>
          <w:lang w:val="en-GB"/>
        </w:rPr>
        <w:t>Suppl</w:t>
      </w:r>
      <w:r w:rsidR="005E3C7E">
        <w:rPr>
          <w:rFonts w:ascii="Arial" w:hAnsi="Arial" w:cs="Arial"/>
          <w:b/>
          <w:sz w:val="20"/>
          <w:szCs w:val="20"/>
          <w:lang w:val="en-GB"/>
        </w:rPr>
        <w:t>ementary Table S</w:t>
      </w:r>
      <w:r w:rsidR="005227C2">
        <w:rPr>
          <w:rFonts w:ascii="Arial" w:hAnsi="Arial" w:cs="Arial"/>
          <w:b/>
          <w:sz w:val="20"/>
          <w:szCs w:val="20"/>
          <w:lang w:val="en-GB"/>
        </w:rPr>
        <w:t>3</w:t>
      </w:r>
      <w:r w:rsidR="00AF0F20" w:rsidRPr="00AF0F20">
        <w:rPr>
          <w:rFonts w:ascii="Arial" w:hAnsi="Arial" w:cs="Arial"/>
          <w:b/>
          <w:sz w:val="20"/>
          <w:szCs w:val="20"/>
          <w:lang w:val="en-GB"/>
        </w:rPr>
        <w:t>:</w:t>
      </w:r>
      <w:r w:rsidR="00AF0F20" w:rsidRPr="00B16F36">
        <w:rPr>
          <w:rFonts w:ascii="Arial" w:hAnsi="Arial" w:cs="Arial"/>
          <w:sz w:val="20"/>
          <w:szCs w:val="20"/>
          <w:lang w:val="en-GB"/>
        </w:rPr>
        <w:t xml:space="preserve"> </w:t>
      </w:r>
      <w:r w:rsidR="003F367C" w:rsidRPr="003F367C">
        <w:rPr>
          <w:rFonts w:ascii="Arial" w:hAnsi="Arial" w:cs="Arial"/>
          <w:sz w:val="20"/>
          <w:szCs w:val="20"/>
          <w:lang w:val="en-GB"/>
        </w:rPr>
        <w:t>sensitivity analysis: univariable and</w:t>
      </w:r>
      <w:r w:rsidR="003F367C" w:rsidRPr="003F367C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multivariable Cox regression analyses for invasive metachronous CBC risk in patients with complete follow-up on recurrent disease</w:t>
      </w:r>
    </w:p>
    <w:tbl>
      <w:tblPr>
        <w:tblW w:w="5656" w:type="pct"/>
        <w:jc w:val="center"/>
        <w:tblLook w:val="04A0" w:firstRow="1" w:lastRow="0" w:firstColumn="1" w:lastColumn="0" w:noHBand="0" w:noVBand="1"/>
      </w:tblPr>
      <w:tblGrid>
        <w:gridCol w:w="2356"/>
        <w:gridCol w:w="1023"/>
        <w:gridCol w:w="1619"/>
        <w:gridCol w:w="1666"/>
        <w:gridCol w:w="887"/>
        <w:gridCol w:w="82"/>
        <w:gridCol w:w="1562"/>
        <w:gridCol w:w="1657"/>
        <w:gridCol w:w="1055"/>
        <w:gridCol w:w="1974"/>
        <w:gridCol w:w="1958"/>
      </w:tblGrid>
      <w:tr w:rsidR="003A19F6" w:rsidRPr="007301D8" w:rsidTr="00110E84">
        <w:trPr>
          <w:trHeight w:val="403"/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</w:tcPr>
          <w:p w:rsidR="003A19F6" w:rsidRPr="007301D8" w:rsidRDefault="00202C07" w:rsidP="001911D3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Supplementary 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S</w:t>
            </w:r>
            <w:r w:rsidR="001911D3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37484E"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u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nivariable and</w:t>
            </w:r>
            <w:r w:rsidR="003A19F6" w:rsidRPr="007301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multivariable Cox regression analyses of invasive metachronous CBC risk stratified by histologic subtype</w:t>
            </w:r>
          </w:p>
        </w:tc>
      </w:tr>
      <w:tr w:rsidR="003A19F6" w:rsidRPr="007301D8" w:rsidTr="00654922">
        <w:trPr>
          <w:trHeight w:val="306"/>
          <w:jc w:val="center"/>
        </w:trPr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60" w:type="pct"/>
            <w:gridSpan w:val="3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Lobular</w:t>
            </w: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22" w:type="pct"/>
            <w:gridSpan w:val="4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Lobular mixed</w:t>
            </w:r>
          </w:p>
          <w:p w:rsidR="003A19F6" w:rsidRPr="007301D8" w:rsidRDefault="003A19F6" w:rsidP="00110E84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74" w:type="pct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uctal</w:t>
            </w:r>
          </w:p>
          <w:p w:rsidR="003A19F6" w:rsidRPr="007301D8" w:rsidRDefault="003A19F6" w:rsidP="00110E84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3A19F6" w:rsidRPr="007301D8" w:rsidTr="00654922">
        <w:trPr>
          <w:trHeight w:val="717"/>
          <w:jc w:val="center"/>
        </w:trPr>
        <w:tc>
          <w:tcPr>
            <w:tcW w:w="744" w:type="pct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single" w:sz="18" w:space="0" w:color="auto"/>
              <w:left w:val="nil"/>
            </w:tcBorders>
            <w:shd w:val="clear" w:color="auto" w:fill="auto"/>
          </w:tcPr>
          <w:p w:rsidR="003A19F6" w:rsidRPr="007301D8" w:rsidRDefault="00310AD5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YO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</w:t>
            </w:r>
            <w:r w:rsidR="003A19F6"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BC)</w:t>
            </w:r>
          </w:p>
        </w:tc>
        <w:tc>
          <w:tcPr>
            <w:tcW w:w="511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:rsidR="003A19F6" w:rsidRPr="007301D8" w:rsidRDefault="003A19F6" w:rsidP="00B75A7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uHR</w:t>
            </w:r>
            <w:proofErr w:type="spellEnd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526" w:type="pct"/>
            <w:tcBorders>
              <w:top w:val="single" w:sz="18" w:space="0" w:color="auto"/>
              <w:left w:val="nil"/>
            </w:tcBorders>
            <w:shd w:val="clear" w:color="auto" w:fill="auto"/>
          </w:tcPr>
          <w:p w:rsidR="003A19F6" w:rsidRPr="007301D8" w:rsidRDefault="003A19F6" w:rsidP="00BE149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mHR</w:t>
            </w:r>
            <w:proofErr w:type="spellEnd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306" w:type="pct"/>
            <w:gridSpan w:val="2"/>
            <w:tcBorders>
              <w:top w:val="single" w:sz="18" w:space="0" w:color="auto"/>
              <w:left w:val="nil"/>
            </w:tcBorders>
          </w:tcPr>
          <w:p w:rsidR="003A19F6" w:rsidRPr="007301D8" w:rsidRDefault="00310AD5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YO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</w:t>
            </w:r>
            <w:r w:rsidR="003A19F6"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BC)</w:t>
            </w:r>
          </w:p>
        </w:tc>
        <w:tc>
          <w:tcPr>
            <w:tcW w:w="49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3A19F6" w:rsidRPr="007301D8" w:rsidRDefault="003A19F6" w:rsidP="00B75A7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uHR</w:t>
            </w:r>
            <w:proofErr w:type="spellEnd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523" w:type="pct"/>
            <w:tcBorders>
              <w:top w:val="single" w:sz="18" w:space="0" w:color="auto"/>
              <w:left w:val="nil"/>
            </w:tcBorders>
            <w:shd w:val="clear" w:color="auto" w:fill="auto"/>
          </w:tcPr>
          <w:p w:rsidR="003A19F6" w:rsidRPr="007301D8" w:rsidRDefault="00B75A72" w:rsidP="00BE149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HR</w:t>
            </w:r>
            <w:proofErr w:type="spellEnd"/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33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3A19F6" w:rsidRPr="007301D8" w:rsidRDefault="00310AD5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YO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</w:t>
            </w:r>
            <w:r w:rsidR="003A19F6"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BC)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3A19F6" w:rsidRPr="007301D8" w:rsidRDefault="00B75A72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u</w:t>
            </w:r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HR</w:t>
            </w:r>
            <w:proofErr w:type="spellEnd"/>
            <w:r w:rsidR="003A19F6"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618" w:type="pct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3A19F6" w:rsidRPr="007301D8" w:rsidRDefault="003A19F6" w:rsidP="00B75A7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mHR</w:t>
            </w:r>
            <w:proofErr w:type="spellEnd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</w:tr>
      <w:tr w:rsidR="003A19F6" w:rsidRPr="007301D8" w:rsidTr="00654922">
        <w:trPr>
          <w:trHeight w:val="279"/>
          <w:jc w:val="center"/>
        </w:trPr>
        <w:tc>
          <w:tcPr>
            <w:tcW w:w="74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group</w:t>
            </w:r>
          </w:p>
        </w:tc>
        <w:tc>
          <w:tcPr>
            <w:tcW w:w="323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66,754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319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A19F6" w:rsidRPr="007301D8" w:rsidRDefault="003A19F6" w:rsidP="003A19F6">
            <w:pPr>
              <w:pStyle w:val="NoSpacing"/>
              <w:tabs>
                <w:tab w:val="center" w:pos="74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ab/>
              <w:t>-</w:t>
            </w:r>
          </w:p>
        </w:tc>
        <w:tc>
          <w:tcPr>
            <w:tcW w:w="526" w:type="pct"/>
            <w:tcBorders>
              <w:top w:val="nil"/>
              <w:left w:val="nil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</w:tcBorders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24,86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141)</w:t>
            </w:r>
          </w:p>
        </w:tc>
        <w:tc>
          <w:tcPr>
            <w:tcW w:w="51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8,693</w:t>
            </w:r>
            <w:r w:rsidRPr="007301D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(2,055)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Systemic therapy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left w:val="nil"/>
            </w:tcBorders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No chemotherapy or endocrine therapy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23,68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174)</w:t>
            </w: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9,131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80)</w:t>
            </w: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79,382</w:t>
            </w: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(1,139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Only chemotherapy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2,557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9)</w:t>
            </w: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5C44C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2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5-0.9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54922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,18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8)</w:t>
            </w: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AF696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3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68,03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337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73 [0.64-0.82]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451C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EC63D4">
              <w:rPr>
                <w:rFonts w:ascii="Arial" w:hAnsi="Arial" w:cs="Arial"/>
                <w:sz w:val="20"/>
                <w:szCs w:val="20"/>
                <w:lang w:val="en-GB"/>
              </w:rPr>
              <w:t xml:space="preserve"> [0.6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0.8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Only endocrine therapy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8,85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61)</w:t>
            </w: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5C44C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5 [0.3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54922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 xml:space="preserve"> [0.3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5,697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24)</w:t>
            </w: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AF696A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 [0.31-0.77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85,639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260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45 [0.39-0.51]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AF696A" w:rsidP="00451C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4</w:t>
            </w:r>
            <w:r w:rsidR="00EC63D4">
              <w:rPr>
                <w:rFonts w:ascii="Arial" w:hAnsi="Arial" w:cs="Arial"/>
                <w:sz w:val="20"/>
                <w:szCs w:val="20"/>
                <w:lang w:val="en-GB"/>
              </w:rPr>
              <w:t>2-0.5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3A19F6" w:rsidRPr="007301D8" w:rsidTr="00654922">
        <w:trPr>
          <w:trHeight w:val="175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Both chemotherapy and endocrine therapy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21,664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75)</w:t>
            </w: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47 [0.36-0.62]</w:t>
            </w: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54922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8,85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29)</w:t>
            </w: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AF696A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 [0.25-0.58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35,638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319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38 [0.34-0.43]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AF696A" w:rsidP="00451C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EC63D4">
              <w:rPr>
                <w:rFonts w:ascii="Arial" w:hAnsi="Arial" w:cs="Arial"/>
                <w:sz w:val="20"/>
                <w:szCs w:val="20"/>
                <w:lang w:val="en-GB"/>
              </w:rPr>
              <w:t xml:space="preserve"> [0.3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EC63D4">
              <w:rPr>
                <w:rFonts w:ascii="Arial" w:hAnsi="Arial" w:cs="Arial"/>
                <w:sz w:val="20"/>
                <w:szCs w:val="20"/>
                <w:lang w:val="en-GB"/>
              </w:rPr>
              <w:t>-0.4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A19F6" w:rsidRPr="007301D8" w:rsidTr="00654922">
        <w:trPr>
          <w:trHeight w:val="184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adiotherapy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41,582</w:t>
            </w:r>
          </w:p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(209)</w:t>
            </w: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5C44C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9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654922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5,31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92)</w:t>
            </w: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AF696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17 [0.8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328,530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1,443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.07 [0.98-1.18]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EC63D4" w:rsidP="00451C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1.0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No radiotherapy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25,17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110)</w:t>
            </w: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9,554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49)</w:t>
            </w: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40,16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612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A19F6" w:rsidRPr="007301D8" w:rsidTr="00654922">
        <w:trPr>
          <w:trHeight w:val="20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F30FC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30FC1">
              <w:rPr>
                <w:rFonts w:ascii="Arial" w:hAnsi="Arial" w:cs="Arial"/>
                <w:sz w:val="20"/>
                <w:szCs w:val="20"/>
                <w:lang w:val="en-GB"/>
              </w:rPr>
              <w:t>10-year increase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66,754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319)</w:t>
            </w: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5C44C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9 [0.9</w:t>
            </w:r>
            <w:r w:rsidR="00F30FC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0</w:t>
            </w:r>
            <w:r w:rsidR="005C44C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2D787F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.91 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[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3A19F6"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24,866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br/>
              <w:t>(141)</w:t>
            </w: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AF696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9</w:t>
            </w:r>
            <w:r w:rsidR="00AF696A">
              <w:rPr>
                <w:rFonts w:ascii="Arial" w:hAnsi="Arial" w:cs="Arial"/>
                <w:sz w:val="20"/>
                <w:szCs w:val="20"/>
                <w:lang w:val="en-GB"/>
              </w:rPr>
              <w:t>6-1.08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2D787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8,693</w:t>
            </w:r>
            <w:r w:rsidRPr="007301D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(2,055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EC63D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1.00 [0.997-1.003]</w:t>
            </w: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451C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0.99 [0.</w:t>
            </w:r>
            <w:r w:rsidR="00EC63D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2D787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-1.0</w:t>
            </w:r>
            <w:r w:rsidR="00451C9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3A19F6" w:rsidRPr="007301D8" w:rsidTr="00654922">
        <w:trPr>
          <w:trHeight w:val="97"/>
          <w:jc w:val="center"/>
        </w:trPr>
        <w:tc>
          <w:tcPr>
            <w:tcW w:w="74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tcBorders>
              <w:left w:val="nil"/>
            </w:tcBorders>
            <w:shd w:val="clear" w:color="auto" w:fill="auto"/>
            <w:noWrap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left w:val="nil"/>
            </w:tcBorders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3A19F6" w:rsidRPr="007301D8" w:rsidRDefault="003A19F6" w:rsidP="00110E8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A19F6" w:rsidRPr="007301D8" w:rsidTr="00110E84">
        <w:trPr>
          <w:trHeight w:val="20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9F6" w:rsidRPr="007301D8" w:rsidRDefault="00B75A72" w:rsidP="006549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Abbreviations: </w:t>
            </w:r>
            <w:r w:rsidR="00310AD5"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PYO=Person-years of observation; </w:t>
            </w:r>
            <w:r w:rsidR="00310AD5" w:rsidRPr="007301D8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="00310AD5"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10AD5" w:rsidRPr="007301D8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CBC</w:t>
            </w:r>
            <w:r w:rsidR="00775792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=N</w:t>
            </w:r>
            <w:r w:rsidR="00310AD5"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umber of contralateral breast cancer events; </w:t>
            </w:r>
            <w:proofErr w:type="spellStart"/>
            <w:r w:rsidR="00310AD5" w:rsidRPr="005E3C7E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uHR</w:t>
            </w:r>
            <w:proofErr w:type="spellEnd"/>
            <w:r w:rsidR="00310AD5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310AD5"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="00310AD5">
              <w:rPr>
                <w:rFonts w:ascii="Arial" w:hAnsi="Arial" w:cs="Arial"/>
                <w:sz w:val="20"/>
                <w:szCs w:val="20"/>
                <w:lang w:val="en-GB"/>
              </w:rPr>
              <w:t>nivariable hazard ratio;</w:t>
            </w:r>
            <w:r w:rsidR="00310AD5" w:rsidRPr="005E3C7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10AD5" w:rsidRPr="005E3C7E">
              <w:rPr>
                <w:rFonts w:ascii="Arial" w:hAnsi="Arial" w:cs="Arial"/>
                <w:i/>
                <w:sz w:val="20"/>
                <w:szCs w:val="20"/>
                <w:lang w:val="en-GB"/>
              </w:rPr>
              <w:t>mHR</w:t>
            </w:r>
            <w:proofErr w:type="spellEnd"/>
            <w:r w:rsidR="00310AD5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310AD5" w:rsidRPr="007301D8">
              <w:rPr>
                <w:rFonts w:ascii="Arial" w:hAnsi="Arial" w:cs="Arial"/>
                <w:sz w:val="20"/>
                <w:szCs w:val="20"/>
                <w:lang w:val="en-GB"/>
              </w:rPr>
              <w:t>multivariable hazard ratio.</w:t>
            </w: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10AD5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Estimates in the multivariable model were adjusted for all variables from the univariable model. </w:t>
            </w:r>
            <w:r w:rsidR="00654922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Time starts from 3 months after primary breast cancer diagnosis until metachronous </w:t>
            </w:r>
            <w:r w:rsidR="00FD66A7">
              <w:rPr>
                <w:rFonts w:ascii="Arial" w:hAnsi="Arial" w:cs="Arial"/>
                <w:sz w:val="20"/>
                <w:szCs w:val="20"/>
                <w:lang w:val="en-GB"/>
              </w:rPr>
              <w:t>contralateral breast cancer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7301D8">
              <w:rPr>
                <w:rFonts w:ascii="Arial" w:hAnsi="Arial" w:cs="Arial"/>
                <w:i/>
                <w:sz w:val="20"/>
                <w:szCs w:val="20"/>
                <w:lang w:val="en-GB"/>
              </w:rPr>
              <w:t>Censoring events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: ipsilateral recurrence including second breast cancer (either invasive o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situ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)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E4FB1">
              <w:rPr>
                <w:rFonts w:ascii="Arial" w:hAnsi="Arial" w:cs="Arial"/>
                <w:sz w:val="20"/>
                <w:szCs w:val="20"/>
                <w:lang w:val="en-GB"/>
              </w:rPr>
              <w:t>in sit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ontralateral breast cancer; 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second invasive non-breast tumour (except non-melanoma skin cancer); loss to follow-up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nd of follow-up (31/12/2015); death</w:t>
            </w:r>
          </w:p>
        </w:tc>
      </w:tr>
    </w:tbl>
    <w:p w:rsidR="00A921E1" w:rsidRDefault="00A921E1" w:rsidP="00110E84">
      <w:pPr>
        <w:rPr>
          <w:rFonts w:ascii="Arial" w:hAnsi="Arial" w:cs="Arial"/>
          <w:i/>
          <w:sz w:val="20"/>
          <w:szCs w:val="20"/>
          <w:lang w:val="en-GB"/>
        </w:rPr>
      </w:pPr>
    </w:p>
    <w:p w:rsidR="00A921E1" w:rsidRDefault="00A921E1" w:rsidP="00A921E1">
      <w:pPr>
        <w:rPr>
          <w:rFonts w:ascii="Arial" w:hAnsi="Arial" w:cs="Arial"/>
          <w:sz w:val="20"/>
          <w:szCs w:val="20"/>
          <w:lang w:val="en-GB"/>
        </w:rPr>
      </w:pPr>
    </w:p>
    <w:p w:rsidR="00A921E1" w:rsidRDefault="00A921E1" w:rsidP="00A921E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pPr w:leftFromText="141" w:rightFromText="141" w:vertAnchor="text" w:horzAnchor="margin" w:tblpXSpec="center" w:tblpY="292"/>
        <w:tblW w:w="5656" w:type="pct"/>
        <w:tblLook w:val="04A0" w:firstRow="1" w:lastRow="0" w:firstColumn="1" w:lastColumn="0" w:noHBand="0" w:noVBand="1"/>
      </w:tblPr>
      <w:tblGrid>
        <w:gridCol w:w="2485"/>
        <w:gridCol w:w="898"/>
        <w:gridCol w:w="1618"/>
        <w:gridCol w:w="1642"/>
        <w:gridCol w:w="910"/>
        <w:gridCol w:w="80"/>
        <w:gridCol w:w="1566"/>
        <w:gridCol w:w="1658"/>
        <w:gridCol w:w="1056"/>
        <w:gridCol w:w="1972"/>
        <w:gridCol w:w="1954"/>
      </w:tblGrid>
      <w:tr w:rsidR="00607193" w:rsidRPr="00607193" w:rsidTr="00A921E1">
        <w:trPr>
          <w:trHeight w:val="403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Supplementary Table S1B: univariable and</w:t>
            </w:r>
            <w:r w:rsidRPr="00FF149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multivariable Cox regression analyses of invasive metachronous CBC risk for ER/PR-positive with HER2- negative PBC stratified by histologic subtype</w:t>
            </w:r>
          </w:p>
        </w:tc>
      </w:tr>
      <w:tr w:rsidR="00607193" w:rsidRPr="00FF1490" w:rsidTr="00A921E1">
        <w:trPr>
          <w:trHeight w:val="306"/>
        </w:trPr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08" w:type="pct"/>
            <w:gridSpan w:val="3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Lobular</w:t>
            </w:r>
          </w:p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33" w:type="pct"/>
            <w:gridSpan w:val="4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Lobular mixed</w:t>
            </w:r>
          </w:p>
          <w:p w:rsidR="00A921E1" w:rsidRPr="00FF1490" w:rsidRDefault="00A921E1" w:rsidP="00A921E1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74" w:type="pct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Ductal</w:t>
            </w:r>
          </w:p>
          <w:p w:rsidR="00A921E1" w:rsidRPr="00FF1490" w:rsidRDefault="00A921E1" w:rsidP="00A921E1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607193" w:rsidRPr="00607193" w:rsidTr="00A921E1">
        <w:trPr>
          <w:trHeight w:val="717"/>
        </w:trPr>
        <w:tc>
          <w:tcPr>
            <w:tcW w:w="785" w:type="pct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84" w:type="pct"/>
            <w:tcBorders>
              <w:top w:val="single" w:sz="18" w:space="0" w:color="auto"/>
              <w:left w:val="nil"/>
            </w:tcBorders>
            <w:shd w:val="clear" w:color="auto" w:fill="auto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>PYO</w:t>
            </w: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</w:t>
            </w:r>
            <w:r w:rsidRPr="005C1D9B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BC)</w:t>
            </w:r>
          </w:p>
        </w:tc>
        <w:tc>
          <w:tcPr>
            <w:tcW w:w="50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>uHR</w:t>
            </w:r>
            <w:proofErr w:type="spellEnd"/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519" w:type="pct"/>
            <w:tcBorders>
              <w:top w:val="single" w:sz="18" w:space="0" w:color="auto"/>
              <w:left w:val="nil"/>
            </w:tcBorders>
            <w:shd w:val="clear" w:color="auto" w:fill="auto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>mHR</w:t>
            </w:r>
            <w:proofErr w:type="spellEnd"/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314" w:type="pct"/>
            <w:gridSpan w:val="2"/>
            <w:tcBorders>
              <w:top w:val="single" w:sz="18" w:space="0" w:color="auto"/>
              <w:left w:val="nil"/>
            </w:tcBorders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PYO</w:t>
            </w: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</w:t>
            </w:r>
            <w:r w:rsidRPr="00FF149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BC)</w:t>
            </w:r>
          </w:p>
        </w:tc>
        <w:tc>
          <w:tcPr>
            <w:tcW w:w="49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uHR</w:t>
            </w:r>
            <w:proofErr w:type="spellEnd"/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524" w:type="pct"/>
            <w:tcBorders>
              <w:top w:val="single" w:sz="18" w:space="0" w:color="auto"/>
              <w:left w:val="nil"/>
            </w:tcBorders>
            <w:shd w:val="clear" w:color="auto" w:fill="auto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t>mHR</w:t>
            </w:r>
            <w:proofErr w:type="spellEnd"/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33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t>PYO</w:t>
            </w:r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</w:t>
            </w:r>
            <w:r w:rsidRPr="00F0221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BC)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uHR</w:t>
            </w:r>
            <w:proofErr w:type="spellEnd"/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  <w:tc>
          <w:tcPr>
            <w:tcW w:w="617" w:type="pct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mHR</w:t>
            </w:r>
            <w:proofErr w:type="spellEnd"/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[95% CI]</w:t>
            </w:r>
          </w:p>
        </w:tc>
      </w:tr>
      <w:tr w:rsidR="00607193" w:rsidRPr="00607193" w:rsidTr="00A921E1">
        <w:trPr>
          <w:trHeight w:val="279"/>
        </w:trPr>
        <w:tc>
          <w:tcPr>
            <w:tcW w:w="785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group</w:t>
            </w:r>
          </w:p>
        </w:tc>
        <w:tc>
          <w:tcPr>
            <w:tcW w:w="284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43,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255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199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921E1" w:rsidRPr="005C1D9B" w:rsidRDefault="00A921E1" w:rsidP="00A921E1">
            <w:pPr>
              <w:pStyle w:val="NoSpacing"/>
              <w:tabs>
                <w:tab w:val="center" w:pos="74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ab/>
              <w:t>-</w:t>
            </w:r>
          </w:p>
        </w:tc>
        <w:tc>
          <w:tcPr>
            <w:tcW w:w="519" w:type="pct"/>
            <w:tcBorders>
              <w:top w:val="nil"/>
              <w:left w:val="nil"/>
            </w:tcBorders>
            <w:shd w:val="clear" w:color="auto" w:fill="auto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</w:tcBorders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921E1" w:rsidRPr="00FF1490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15,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8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24" w:type="pct"/>
            <w:tcBorders>
              <w:left w:val="nil"/>
            </w:tcBorders>
            <w:shd w:val="clear" w:color="auto" w:fill="auto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5C1D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  <w:r w:rsidR="005C1D9B"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</w:t>
            </w:r>
            <w:r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</w:t>
            </w:r>
            <w:r w:rsidR="005C1D9B"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13</w:t>
            </w:r>
            <w:r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(1,0</w:t>
            </w:r>
            <w:r w:rsidR="005C1D9B"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</w:t>
            </w:r>
            <w:r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Systemic therapy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left w:val="nil"/>
            </w:tcBorders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No chemotherapy or endocrine therapy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3,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73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5,04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4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90,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043</w:t>
            </w:r>
          </w:p>
          <w:p w:rsidR="00A921E1" w:rsidRPr="00F0221C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(6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Only chemotherapy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,0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1.0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0)</w:t>
            </w: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F0221C" w:rsidP="00F0221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A921E1" w:rsidRPr="00F0221C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857</w:t>
            </w:r>
            <w:r w:rsidR="00A921E1" w:rsidRPr="00F0221C">
              <w:rPr>
                <w:rFonts w:ascii="Arial" w:hAnsi="Arial" w:cs="Arial"/>
                <w:sz w:val="20"/>
                <w:szCs w:val="20"/>
                <w:lang w:val="en-GB"/>
              </w:rPr>
              <w:br/>
              <w:t>(1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A921E1" w:rsidRPr="00F0221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0.6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Only endocrine therapy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3,0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br/>
              <w:t>(46)</w:t>
            </w: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0.47 [0.33-0.6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 xml:space="preserve"> [0.3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0.71]</w:t>
            </w: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3,7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19)</w:t>
            </w: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[0.3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0.9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 xml:space="preserve"> [0.31-0.9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F0221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F0221C" w:rsidRPr="00F0221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F0221C" w:rsidRPr="00F0221C">
              <w:rPr>
                <w:rFonts w:ascii="Arial" w:hAnsi="Arial" w:cs="Arial"/>
                <w:sz w:val="20"/>
                <w:szCs w:val="20"/>
                <w:lang w:val="en-GB"/>
              </w:rPr>
              <w:t>840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br/>
              <w:t>(17</w:t>
            </w:r>
            <w:r w:rsidR="00F0221C" w:rsidRPr="00F0221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46 [0.39-0.54]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44 [0.37-0.53]</w:t>
            </w:r>
          </w:p>
        </w:tc>
      </w:tr>
      <w:tr w:rsidR="00607193" w:rsidRPr="00607193" w:rsidTr="00A921E1">
        <w:trPr>
          <w:trHeight w:val="175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Both chemotherapy and endocrine therapy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5C1D9B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6,</w:t>
            </w:r>
            <w:r w:rsidR="00A921E1" w:rsidRPr="005C1D9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  <w:r w:rsidR="00A921E1" w:rsidRPr="005C1D9B">
              <w:rPr>
                <w:rFonts w:ascii="Arial" w:hAnsi="Arial" w:cs="Arial"/>
                <w:sz w:val="20"/>
                <w:szCs w:val="20"/>
                <w:lang w:val="en-GB"/>
              </w:rPr>
              <w:br/>
              <w:t>(5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A921E1" w:rsidRPr="005C1D9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0.43 [0.3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0.39 [0.27-0.5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6,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029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20)</w:t>
            </w: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FF1490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  <w:r w:rsidR="00A921E1"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[0.2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A921E1" w:rsidRPr="00FF1490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="00A921E1" w:rsidRPr="00FF1490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F0221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F0221C" w:rsidRPr="00F0221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F0221C" w:rsidRPr="00F0221C">
              <w:rPr>
                <w:rFonts w:ascii="Arial" w:hAnsi="Arial" w:cs="Arial"/>
                <w:sz w:val="20"/>
                <w:szCs w:val="20"/>
                <w:lang w:val="en-GB"/>
              </w:rPr>
              <w:t>073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br/>
              <w:t>(1</w:t>
            </w:r>
            <w:r w:rsidR="00F0221C" w:rsidRPr="00F0221C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[0.28-0.38]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34 [0.2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0.40]</w:t>
            </w: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607193" w:rsidRDefault="00A921E1" w:rsidP="00A921E1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607193" w:rsidRDefault="00A921E1" w:rsidP="00A921E1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07193" w:rsidRPr="00607193" w:rsidTr="00A921E1">
        <w:trPr>
          <w:trHeight w:val="184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Radiotherapy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27,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(13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 xml:space="preserve"> [0.8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1.4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9,3</w:t>
            </w:r>
            <w:r w:rsidR="005C1D9B" w:rsidRPr="00FF1490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55)</w:t>
            </w: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[0.6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 xml:space="preserve"> [0.6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781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br/>
              <w:t>(7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95 [0.83-1.09]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0.91 [0.79-1.04]</w:t>
            </w: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No radiotherapy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912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br/>
              <w:t>(69)</w:t>
            </w: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FF1490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5,773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32</w:t>
            </w:r>
            <w:r w:rsidR="00A921E1" w:rsidRPr="00FF149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64,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032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br/>
              <w:t>(29</w:t>
            </w:r>
            <w:r w:rsidR="00FF1490" w:rsidRPr="00F0221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07193" w:rsidRPr="00607193" w:rsidTr="00A921E1">
        <w:trPr>
          <w:trHeight w:val="20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(10-year increase)</w:t>
            </w: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5C1D9B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43,255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br/>
              <w:t>(199)</w:t>
            </w: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 xml:space="preserve"> [0.9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-1.13]</w:t>
            </w: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5C1D9B" w:rsidRDefault="00A921E1" w:rsidP="005C1D9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0.93 [0.80-1.0</w:t>
            </w:r>
            <w:r w:rsidR="005C1D9B" w:rsidRPr="005C1D9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5C1D9B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15,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117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br/>
              <w:t>(8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 [0.9</w:t>
            </w:r>
            <w:r w:rsidR="00FF1490" w:rsidRPr="00FF1490">
              <w:rPr>
                <w:rFonts w:ascii="Arial" w:hAnsi="Arial" w:cs="Arial"/>
                <w:sz w:val="20"/>
                <w:szCs w:val="20"/>
                <w:lang w:val="en-GB"/>
              </w:rPr>
              <w:t>4-1.35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0221C" w:rsidRDefault="00FF1490" w:rsidP="00FF149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  <w:r w:rsidR="00A921E1" w:rsidRPr="00F0221C">
              <w:rPr>
                <w:rFonts w:ascii="Arial" w:hAnsi="Arial" w:cs="Arial"/>
                <w:sz w:val="20"/>
                <w:szCs w:val="20"/>
                <w:lang w:val="en-GB"/>
              </w:rPr>
              <w:t xml:space="preserve"> [0.8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A921E1" w:rsidRPr="00F0221C">
              <w:rPr>
                <w:rFonts w:ascii="Arial" w:hAnsi="Arial" w:cs="Arial"/>
                <w:sz w:val="20"/>
                <w:szCs w:val="20"/>
                <w:lang w:val="en-GB"/>
              </w:rPr>
              <w:t>-1.2</w:t>
            </w:r>
            <w:r w:rsidRPr="00F0221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A921E1" w:rsidRPr="00F0221C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F0221C" w:rsidRDefault="00FF1490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9,813</w:t>
            </w:r>
            <w:r w:rsidRPr="00F0221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(1,020)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1.14 [1.08-1.20]</w:t>
            </w: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1.04 [0.98-1.10]</w:t>
            </w:r>
          </w:p>
        </w:tc>
      </w:tr>
      <w:tr w:rsidR="00607193" w:rsidRPr="00607193" w:rsidTr="00A921E1">
        <w:trPr>
          <w:trHeight w:val="97"/>
        </w:trPr>
        <w:tc>
          <w:tcPr>
            <w:tcW w:w="7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pct"/>
            <w:tcBorders>
              <w:left w:val="nil"/>
            </w:tcBorders>
            <w:shd w:val="clear" w:color="auto" w:fill="auto"/>
            <w:vAlign w:val="bottom"/>
          </w:tcPr>
          <w:p w:rsidR="00A921E1" w:rsidRPr="00607193" w:rsidRDefault="00A921E1" w:rsidP="00A921E1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tcBorders>
              <w:left w:val="nil"/>
            </w:tcBorders>
            <w:shd w:val="clear" w:color="auto" w:fill="auto"/>
            <w:noWrap/>
            <w:vAlign w:val="bottom"/>
          </w:tcPr>
          <w:p w:rsidR="00A921E1" w:rsidRPr="00607193" w:rsidRDefault="00A921E1" w:rsidP="00A921E1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tcBorders>
              <w:left w:val="nil"/>
            </w:tcBorders>
            <w:shd w:val="clear" w:color="auto" w:fill="auto"/>
            <w:vAlign w:val="bottom"/>
          </w:tcPr>
          <w:p w:rsidR="00A921E1" w:rsidRPr="00607193" w:rsidRDefault="00A921E1" w:rsidP="00A921E1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8" w:type="pct"/>
            <w:tcBorders>
              <w:left w:val="nil"/>
            </w:tcBorders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left w:val="nil"/>
            </w:tcBorders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21E1" w:rsidRPr="00607193" w:rsidRDefault="00A921E1" w:rsidP="00A921E1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A921E1" w:rsidRPr="00607193" w:rsidRDefault="00A921E1" w:rsidP="00A921E1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607193" w:rsidRPr="00607193" w:rsidTr="00A921E1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21E1" w:rsidRPr="00FF1490" w:rsidRDefault="00A921E1" w:rsidP="00A921E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Abbreviations:  ER=</w:t>
            </w:r>
            <w:proofErr w:type="spellStart"/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estrogen</w:t>
            </w:r>
            <w:proofErr w:type="spellEnd"/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receptor status; PR=progesterone receptor status; PYO=person-years of observation; </w:t>
            </w:r>
            <w:r w:rsidRPr="00FF1490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F1490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CBC</w:t>
            </w:r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=number of contralateral breast cancer events; </w:t>
            </w:r>
            <w:proofErr w:type="spellStart"/>
            <w:r w:rsidRPr="00FF1490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uHR</w:t>
            </w:r>
            <w:proofErr w:type="spellEnd"/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=u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nivariable hazard ratio; </w:t>
            </w:r>
            <w:proofErr w:type="spellStart"/>
            <w:r w:rsidRPr="00FF1490">
              <w:rPr>
                <w:rFonts w:ascii="Arial" w:hAnsi="Arial" w:cs="Arial"/>
                <w:i/>
                <w:sz w:val="20"/>
                <w:szCs w:val="20"/>
                <w:lang w:val="en-GB"/>
              </w:rPr>
              <w:t>mHR</w:t>
            </w:r>
            <w:proofErr w:type="spellEnd"/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=multivariable hazard ratio.</w:t>
            </w:r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F1490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Estimates in the multivariable model were adjusted for all variables from the univariable model. </w:t>
            </w:r>
          </w:p>
          <w:p w:rsidR="00A921E1" w:rsidRPr="00FF1490" w:rsidRDefault="00A921E1" w:rsidP="00A921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 xml:space="preserve">Time starts from 3 months after primary breast cancer diagnosis until metachronous contralateral breast cancer; </w:t>
            </w:r>
            <w:r w:rsidRPr="00FF1490">
              <w:rPr>
                <w:rFonts w:ascii="Arial" w:hAnsi="Arial" w:cs="Arial"/>
                <w:i/>
                <w:sz w:val="20"/>
                <w:szCs w:val="20"/>
                <w:lang w:val="en-GB"/>
              </w:rPr>
              <w:t>Censoring events</w:t>
            </w:r>
            <w:r w:rsidRPr="00FF1490">
              <w:rPr>
                <w:rFonts w:ascii="Arial" w:hAnsi="Arial" w:cs="Arial"/>
                <w:sz w:val="20"/>
                <w:szCs w:val="20"/>
                <w:lang w:val="en-GB"/>
              </w:rPr>
              <w:t>: ipsilateral recurrence including second breast cancer (either invasive or in situ); in situ contralateral breast cancer; second invasive non-breast tumour (except non-melanoma skin cancer); loss to follow-up; end of follow-up (31/12/2015); death</w:t>
            </w:r>
          </w:p>
        </w:tc>
      </w:tr>
    </w:tbl>
    <w:p w:rsidR="00A921E1" w:rsidRDefault="00A921E1" w:rsidP="00A921E1"/>
    <w:p w:rsidR="00A921E1" w:rsidRDefault="00A921E1" w:rsidP="00A921E1">
      <w:pPr>
        <w:rPr>
          <w:rFonts w:ascii="Arial" w:hAnsi="Arial" w:cs="Arial"/>
          <w:sz w:val="20"/>
          <w:szCs w:val="20"/>
          <w:lang w:val="en-GB"/>
        </w:rPr>
      </w:pPr>
    </w:p>
    <w:p w:rsidR="00A921E1" w:rsidRDefault="00A921E1" w:rsidP="00A921E1">
      <w:pPr>
        <w:rPr>
          <w:rFonts w:ascii="Arial" w:hAnsi="Arial" w:cs="Arial"/>
          <w:sz w:val="20"/>
          <w:szCs w:val="20"/>
          <w:lang w:val="en-GB"/>
        </w:rPr>
      </w:pPr>
    </w:p>
    <w:p w:rsidR="00110E84" w:rsidRPr="00A921E1" w:rsidRDefault="00110E84" w:rsidP="00A921E1">
      <w:pPr>
        <w:rPr>
          <w:rFonts w:ascii="Arial" w:hAnsi="Arial" w:cs="Arial"/>
          <w:sz w:val="20"/>
          <w:szCs w:val="20"/>
          <w:lang w:val="en-GB"/>
        </w:rPr>
        <w:sectPr w:rsidR="00110E84" w:rsidRPr="00A921E1" w:rsidSect="00E01422">
          <w:pgSz w:w="16838" w:h="11906" w:orient="landscape"/>
          <w:pgMar w:top="907" w:right="1418" w:bottom="907" w:left="1418" w:header="709" w:footer="709" w:gutter="0"/>
          <w:cols w:space="708"/>
          <w:docGrid w:linePitch="360"/>
        </w:sectPr>
      </w:pPr>
    </w:p>
    <w:p w:rsidR="007301D8" w:rsidRPr="007301D8" w:rsidRDefault="001F397E" w:rsidP="007301D8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S</w:t>
      </w:r>
      <w:r w:rsidR="007301D8" w:rsidRPr="007301D8">
        <w:rPr>
          <w:rFonts w:ascii="Arial" w:hAnsi="Arial" w:cs="Arial"/>
          <w:b/>
          <w:sz w:val="20"/>
          <w:szCs w:val="20"/>
          <w:lang w:val="en-GB"/>
        </w:rPr>
        <w:t>upplementary Table</w:t>
      </w:r>
      <w:r w:rsidR="00202C07">
        <w:rPr>
          <w:rFonts w:ascii="Arial" w:hAnsi="Arial" w:cs="Arial"/>
          <w:b/>
          <w:sz w:val="20"/>
          <w:szCs w:val="20"/>
          <w:lang w:val="en-GB"/>
        </w:rPr>
        <w:t>s</w:t>
      </w:r>
      <w:r w:rsidR="007301D8" w:rsidRPr="007301D8">
        <w:rPr>
          <w:rFonts w:ascii="Arial" w:hAnsi="Arial" w:cs="Arial"/>
          <w:b/>
          <w:sz w:val="20"/>
          <w:szCs w:val="20"/>
          <w:lang w:val="en-GB"/>
        </w:rPr>
        <w:t xml:space="preserve"> S</w:t>
      </w:r>
      <w:r w:rsidR="001911D3">
        <w:rPr>
          <w:rFonts w:ascii="Arial" w:hAnsi="Arial" w:cs="Arial"/>
          <w:b/>
          <w:sz w:val="20"/>
          <w:szCs w:val="20"/>
          <w:lang w:val="en-GB"/>
        </w:rPr>
        <w:t>2</w:t>
      </w:r>
      <w:r w:rsidR="007301D8" w:rsidRPr="007301D8">
        <w:rPr>
          <w:rFonts w:ascii="Arial" w:hAnsi="Arial" w:cs="Arial"/>
          <w:b/>
          <w:sz w:val="20"/>
          <w:szCs w:val="20"/>
          <w:lang w:val="en-GB"/>
        </w:rPr>
        <w:t>A-C:</w:t>
      </w:r>
    </w:p>
    <w:p w:rsidR="007301D8" w:rsidRPr="007301D8" w:rsidRDefault="00CD2086" w:rsidP="007301D8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M</w:t>
      </w:r>
      <w:r w:rsidR="007301D8" w:rsidRPr="007301D8">
        <w:rPr>
          <w:rFonts w:ascii="Arial" w:hAnsi="Arial" w:cs="Arial"/>
          <w:sz w:val="20"/>
          <w:szCs w:val="20"/>
          <w:lang w:val="en-GB"/>
        </w:rPr>
        <w:t>etachronous invasive CBC characteristics of women with different histologic PBC subtypes.</w:t>
      </w:r>
    </w:p>
    <w:p w:rsidR="007301D8" w:rsidRPr="007301D8" w:rsidRDefault="007301D8" w:rsidP="007301D8">
      <w:pPr>
        <w:spacing w:after="0" w:line="480" w:lineRule="auto"/>
        <w:rPr>
          <w:rStyle w:val="NoSpacingChar"/>
          <w:rFonts w:ascii="Arial" w:hAnsi="Arial" w:cs="Arial"/>
          <w:sz w:val="20"/>
          <w:szCs w:val="20"/>
          <w:lang w:val="en-GB"/>
        </w:rPr>
      </w:pPr>
      <w:r w:rsidRPr="007301D8">
        <w:rPr>
          <w:rStyle w:val="NoSpacingChar"/>
          <w:rFonts w:ascii="Arial" w:hAnsi="Arial" w:cs="Arial"/>
          <w:sz w:val="20"/>
          <w:szCs w:val="20"/>
          <w:lang w:val="en-GB"/>
        </w:rPr>
        <w:t xml:space="preserve">Abbreviations: </w:t>
      </w:r>
      <w:r w:rsidRPr="007301D8">
        <w:rPr>
          <w:rStyle w:val="NoSpacingChar"/>
          <w:rFonts w:ascii="Arial" w:hAnsi="Arial" w:cs="Arial"/>
          <w:i/>
          <w:sz w:val="20"/>
          <w:szCs w:val="20"/>
          <w:lang w:val="en-GB"/>
        </w:rPr>
        <w:t>CBC</w:t>
      </w:r>
      <w:r w:rsidR="00775792">
        <w:rPr>
          <w:rStyle w:val="NoSpacingChar"/>
          <w:rFonts w:ascii="Arial" w:hAnsi="Arial" w:cs="Arial"/>
          <w:sz w:val="20"/>
          <w:szCs w:val="20"/>
          <w:lang w:val="en-GB"/>
        </w:rPr>
        <w:t>=</w:t>
      </w:r>
      <w:r w:rsidRPr="007301D8">
        <w:rPr>
          <w:rStyle w:val="NoSpacingChar"/>
          <w:rFonts w:ascii="Arial" w:hAnsi="Arial" w:cs="Arial"/>
          <w:sz w:val="20"/>
          <w:szCs w:val="20"/>
          <w:lang w:val="en-GB"/>
        </w:rPr>
        <w:t xml:space="preserve">contralateral breast cancer; </w:t>
      </w:r>
      <w:r w:rsidRPr="007301D8">
        <w:rPr>
          <w:rStyle w:val="NoSpacingChar"/>
          <w:rFonts w:ascii="Arial" w:hAnsi="Arial" w:cs="Arial"/>
          <w:i/>
          <w:sz w:val="20"/>
          <w:szCs w:val="20"/>
          <w:lang w:val="en-GB"/>
        </w:rPr>
        <w:t>PB</w:t>
      </w:r>
      <w:r w:rsidR="00775792">
        <w:rPr>
          <w:rStyle w:val="NoSpacingChar"/>
          <w:rFonts w:ascii="Arial" w:hAnsi="Arial" w:cs="Arial"/>
          <w:sz w:val="20"/>
          <w:szCs w:val="20"/>
          <w:lang w:val="en-GB"/>
        </w:rPr>
        <w:t>C=</w:t>
      </w:r>
      <w:r w:rsidRPr="007301D8">
        <w:rPr>
          <w:rStyle w:val="NoSpacingChar"/>
          <w:rFonts w:ascii="Arial" w:hAnsi="Arial" w:cs="Arial"/>
          <w:sz w:val="20"/>
          <w:szCs w:val="20"/>
          <w:lang w:val="en-GB"/>
        </w:rPr>
        <w:t>primary breast cancer; ER=Oestrogen receptor status</w:t>
      </w:r>
      <w:r w:rsidR="00310AD5">
        <w:rPr>
          <w:rStyle w:val="NoSpacingChar"/>
          <w:rFonts w:ascii="Arial" w:hAnsi="Arial" w:cs="Arial"/>
          <w:sz w:val="20"/>
          <w:szCs w:val="20"/>
          <w:lang w:val="en-GB"/>
        </w:rPr>
        <w:t xml:space="preserve">; </w:t>
      </w:r>
      <w:r w:rsidR="00310AD5">
        <w:rPr>
          <w:rStyle w:val="NoSpacingChar"/>
          <w:rFonts w:ascii="Arial" w:hAnsi="Arial" w:cs="Arial"/>
          <w:sz w:val="20"/>
          <w:szCs w:val="20"/>
          <w:lang w:val="en-GB"/>
        </w:rPr>
        <w:br/>
        <w:t>PR=Progesterone receptor status</w:t>
      </w:r>
    </w:p>
    <w:p w:rsidR="007301D8" w:rsidRPr="007301D8" w:rsidRDefault="007301D8" w:rsidP="007301D8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7301D8">
        <w:rPr>
          <w:rFonts w:ascii="Arial" w:hAnsi="Arial" w:cs="Arial"/>
          <w:sz w:val="20"/>
          <w:szCs w:val="20"/>
          <w:lang w:val="en-GB"/>
        </w:rPr>
        <w:t>Stage</w:t>
      </w:r>
      <w:r w:rsidRPr="007301D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7301D8">
        <w:rPr>
          <w:rFonts w:ascii="Arial" w:hAnsi="Arial" w:cs="Arial"/>
          <w:sz w:val="20"/>
          <w:szCs w:val="20"/>
          <w:lang w:val="en-GB"/>
        </w:rPr>
        <w:t>Stage I: T1N0M0 and T0-1N1mi M0; Stage II: T0-1N1M0, T2N0M0, T2N1M0, or T3N0M0; Stage III: T0-2N2M0, T3N1-2M0, T4N0-2M0, or any T N3M0 breast cancer; stage IV: metastatic breast cancer</w:t>
      </w:r>
    </w:p>
    <w:p w:rsidR="007301D8" w:rsidRDefault="007301D8" w:rsidP="007301D8">
      <w:pPr>
        <w:tabs>
          <w:tab w:val="left" w:pos="1427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7301D8">
      <w:pPr>
        <w:tabs>
          <w:tab w:val="left" w:pos="1427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</w:p>
    <w:p w:rsidR="007301D8" w:rsidRPr="00C1740C" w:rsidRDefault="007301D8" w:rsidP="007301D8">
      <w:pPr>
        <w:rPr>
          <w:rFonts w:ascii="Arial" w:hAnsi="Arial" w:cs="Arial"/>
          <w:b/>
          <w:sz w:val="20"/>
          <w:szCs w:val="20"/>
          <w:lang w:val="en-GB"/>
        </w:rPr>
      </w:pPr>
      <w:r w:rsidRPr="00C1740C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S</w:t>
      </w:r>
      <w:r w:rsidR="001911D3">
        <w:rPr>
          <w:rFonts w:ascii="Arial" w:hAnsi="Arial" w:cs="Arial"/>
          <w:b/>
          <w:sz w:val="20"/>
          <w:szCs w:val="20"/>
          <w:lang w:val="en-GB"/>
        </w:rPr>
        <w:t>2</w:t>
      </w:r>
      <w:r>
        <w:rPr>
          <w:rFonts w:ascii="Arial" w:hAnsi="Arial" w:cs="Arial"/>
          <w:b/>
          <w:sz w:val="20"/>
          <w:szCs w:val="20"/>
          <w:lang w:val="en-GB"/>
        </w:rPr>
        <w:t>A</w:t>
      </w:r>
      <w:r w:rsidRPr="00C1740C">
        <w:rPr>
          <w:rFonts w:ascii="Arial" w:hAnsi="Arial" w:cs="Arial"/>
          <w:b/>
          <w:sz w:val="20"/>
          <w:szCs w:val="20"/>
          <w:lang w:val="en-GB"/>
        </w:rPr>
        <w:t>: metachronous CBC characteristics of women with lobular PBC</w:t>
      </w:r>
    </w:p>
    <w:tbl>
      <w:tblPr>
        <w:tblStyle w:val="TableGrid"/>
        <w:tblpPr w:leftFromText="180" w:rightFromText="180" w:vertAnchor="page" w:horzAnchor="margin" w:tblpX="-176" w:tblpY="2016"/>
        <w:tblW w:w="10314" w:type="dxa"/>
        <w:tblLayout w:type="fixed"/>
        <w:tblLook w:val="04A0" w:firstRow="1" w:lastRow="0" w:firstColumn="1" w:lastColumn="0" w:noHBand="0" w:noVBand="1"/>
      </w:tblPr>
      <w:tblGrid>
        <w:gridCol w:w="2125"/>
        <w:gridCol w:w="359"/>
        <w:gridCol w:w="766"/>
        <w:gridCol w:w="25"/>
        <w:gridCol w:w="41"/>
        <w:gridCol w:w="6"/>
        <w:gridCol w:w="7"/>
        <w:gridCol w:w="689"/>
        <w:gridCol w:w="16"/>
        <w:gridCol w:w="749"/>
        <w:gridCol w:w="684"/>
        <w:gridCol w:w="18"/>
        <w:gridCol w:w="850"/>
        <w:gridCol w:w="739"/>
        <w:gridCol w:w="264"/>
        <w:gridCol w:w="718"/>
        <w:gridCol w:w="27"/>
        <w:gridCol w:w="562"/>
        <w:gridCol w:w="130"/>
        <w:gridCol w:w="405"/>
        <w:gridCol w:w="1134"/>
      </w:tblGrid>
      <w:tr w:rsidR="007301D8" w:rsidRPr="00C1740C" w:rsidTr="007301D8">
        <w:trPr>
          <w:trHeight w:val="199"/>
        </w:trPr>
        <w:tc>
          <w:tcPr>
            <w:tcW w:w="2125" w:type="dxa"/>
            <w:tcBorders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characteristics</w:t>
            </w:r>
          </w:p>
        </w:tc>
        <w:tc>
          <w:tcPr>
            <w:tcW w:w="359" w:type="dxa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BC characteristics</w:t>
            </w:r>
          </w:p>
        </w:tc>
        <w:tc>
          <w:tcPr>
            <w:tcW w:w="264" w:type="dxa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gridSpan w:val="5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triple" w:sz="4" w:space="0" w:color="auto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3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26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24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7301D8" w:rsidRPr="00C1740C" w:rsidTr="007301D8">
        <w:trPr>
          <w:trHeight w:val="175"/>
        </w:trPr>
        <w:tc>
          <w:tcPr>
            <w:tcW w:w="2125" w:type="dxa"/>
            <w:tcBorders>
              <w:top w:val="double" w:sz="4" w:space="0" w:color="auto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54" w:type="dxa"/>
            <w:gridSpan w:val="1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histology</w:t>
            </w:r>
          </w:p>
        </w:tc>
        <w:tc>
          <w:tcPr>
            <w:tcW w:w="130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gridSpan w:val="3"/>
            <w:tcBorders>
              <w:top w:val="double" w:sz="4" w:space="0" w:color="auto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CBC histology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 xml:space="preserve">Lobular </w:t>
            </w:r>
          </w:p>
        </w:tc>
        <w:tc>
          <w:tcPr>
            <w:tcW w:w="30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Lobula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7.9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Lobular mixed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.2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Duc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6.1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.8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19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TNM-stag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TNM-stag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1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2.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0.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1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6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6.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49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8.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9.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2.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.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58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15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differentiation grad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BC differentiation grade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2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1.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0.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6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ind w:left="38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6.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2.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2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1.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6.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32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ER statu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ER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169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 xml:space="preserve">Positive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49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6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3.3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6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5.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52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3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6.7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4.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52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89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0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PR status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PR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2.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4.6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0.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8.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5.5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9.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8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8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HER2 status</w:t>
            </w:r>
          </w:p>
        </w:tc>
        <w:tc>
          <w:tcPr>
            <w:tcW w:w="18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HER2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264A1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64A1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64A1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264A1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  <w:r w:rsidR="00264A15">
              <w:rPr>
                <w:rFonts w:ascii="Arial" w:hAnsi="Arial" w:cs="Arial"/>
                <w:i/>
                <w:sz w:val="20"/>
                <w:szCs w:val="20"/>
                <w:lang w:val="en-GB"/>
              </w:rPr>
              <w:t>6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264A15">
              <w:rPr>
                <w:rFonts w:ascii="Arial" w:hAnsi="Arial" w:cs="Arial"/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264A15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264A15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7.8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264A15" w:rsidP="00264A1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264A15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9.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264A1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64A1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264A1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</w:t>
            </w:r>
            <w:r w:rsidR="00264A15">
              <w:rPr>
                <w:rFonts w:ascii="Arial" w:hAnsi="Arial" w:cs="Arial"/>
                <w:i/>
                <w:sz w:val="20"/>
                <w:szCs w:val="20"/>
                <w:lang w:val="en-GB"/>
              </w:rPr>
              <w:t>3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264A15">
              <w:rPr>
                <w:rFonts w:ascii="Arial" w:hAnsi="Arial" w:cs="Arial"/>
                <w:i/>
                <w:sz w:val="20"/>
                <w:szCs w:val="20"/>
                <w:lang w:val="en-GB"/>
              </w:rPr>
              <w:t>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264A15" w:rsidP="00264A1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92</w:t>
            </w:r>
            <w:r w:rsidR="007301D8"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264A1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64A15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264A15" w:rsidP="00264A1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90.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right w:val="nil"/>
            </w:tcBorders>
          </w:tcPr>
          <w:p w:rsidR="007301D8" w:rsidRPr="00C1740C" w:rsidRDefault="007301D8" w:rsidP="00264A1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64A1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7301D8" w:rsidP="00264A1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264A15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264A15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7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301D8" w:rsidRPr="00C1740C" w:rsidRDefault="007301D8" w:rsidP="007301D8">
      <w:pPr>
        <w:tabs>
          <w:tab w:val="left" w:pos="1427"/>
        </w:tabs>
        <w:rPr>
          <w:rFonts w:ascii="Arial" w:hAnsi="Arial" w:cs="Arial"/>
          <w:sz w:val="20"/>
          <w:szCs w:val="20"/>
          <w:lang w:val="en-GB"/>
        </w:rPr>
        <w:sectPr w:rsidR="007301D8" w:rsidRPr="00C1740C" w:rsidSect="00CD2086">
          <w:pgSz w:w="11906" w:h="16838"/>
          <w:pgMar w:top="1418" w:right="28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="-176" w:tblpY="2016"/>
        <w:tblW w:w="10314" w:type="dxa"/>
        <w:tblLayout w:type="fixed"/>
        <w:tblLook w:val="04A0" w:firstRow="1" w:lastRow="0" w:firstColumn="1" w:lastColumn="0" w:noHBand="0" w:noVBand="1"/>
      </w:tblPr>
      <w:tblGrid>
        <w:gridCol w:w="2125"/>
        <w:gridCol w:w="359"/>
        <w:gridCol w:w="766"/>
        <w:gridCol w:w="25"/>
        <w:gridCol w:w="41"/>
        <w:gridCol w:w="6"/>
        <w:gridCol w:w="7"/>
        <w:gridCol w:w="689"/>
        <w:gridCol w:w="16"/>
        <w:gridCol w:w="749"/>
        <w:gridCol w:w="684"/>
        <w:gridCol w:w="18"/>
        <w:gridCol w:w="850"/>
        <w:gridCol w:w="739"/>
        <w:gridCol w:w="264"/>
        <w:gridCol w:w="718"/>
        <w:gridCol w:w="27"/>
        <w:gridCol w:w="562"/>
        <w:gridCol w:w="130"/>
        <w:gridCol w:w="405"/>
        <w:gridCol w:w="1134"/>
      </w:tblGrid>
      <w:tr w:rsidR="007301D8" w:rsidRPr="00C1740C" w:rsidTr="007301D8">
        <w:trPr>
          <w:trHeight w:val="199"/>
        </w:trPr>
        <w:tc>
          <w:tcPr>
            <w:tcW w:w="2125" w:type="dxa"/>
            <w:tcBorders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CBC characteristics</w:t>
            </w:r>
          </w:p>
        </w:tc>
        <w:tc>
          <w:tcPr>
            <w:tcW w:w="359" w:type="dxa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BC characteristics</w:t>
            </w:r>
          </w:p>
        </w:tc>
        <w:tc>
          <w:tcPr>
            <w:tcW w:w="264" w:type="dxa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gridSpan w:val="5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triple" w:sz="4" w:space="0" w:color="auto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3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26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24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7301D8" w:rsidRPr="00C1740C" w:rsidTr="007301D8">
        <w:trPr>
          <w:trHeight w:val="175"/>
        </w:trPr>
        <w:tc>
          <w:tcPr>
            <w:tcW w:w="2125" w:type="dxa"/>
            <w:tcBorders>
              <w:top w:val="double" w:sz="4" w:space="0" w:color="auto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54" w:type="dxa"/>
            <w:gridSpan w:val="1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histology</w:t>
            </w:r>
          </w:p>
        </w:tc>
        <w:tc>
          <w:tcPr>
            <w:tcW w:w="130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gridSpan w:val="3"/>
            <w:tcBorders>
              <w:top w:val="double" w:sz="4" w:space="0" w:color="auto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CBC histology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Lobular mixed</w:t>
            </w:r>
          </w:p>
        </w:tc>
        <w:tc>
          <w:tcPr>
            <w:tcW w:w="30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Lobula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5.5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Lobular mixed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.1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Duc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5.3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2.1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41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TNM-stag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TNM-stag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9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0.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5.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8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0.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7.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49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0.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.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.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.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8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4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differentiation grad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BC differentiation grade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16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9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6.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8.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7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ind w:left="38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5.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2.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2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7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9.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ER statu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ER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236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 xml:space="preserve">Positive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90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7.8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9.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52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9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2.2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.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52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PR status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PR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335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6.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6.7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4.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3.7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3.3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5.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8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HER2 status</w:t>
            </w:r>
          </w:p>
        </w:tc>
        <w:tc>
          <w:tcPr>
            <w:tcW w:w="18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HER2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8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3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8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4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6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5.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</w:pPr>
      <w:r w:rsidRPr="00C1740C">
        <w:rPr>
          <w:rFonts w:ascii="Arial" w:hAnsi="Arial" w:cs="Arial"/>
          <w:b/>
          <w:sz w:val="20"/>
          <w:szCs w:val="20"/>
          <w:lang w:val="en-GB"/>
        </w:rPr>
        <w:t>Supplementary Table S</w:t>
      </w:r>
      <w:r w:rsidR="001911D3">
        <w:rPr>
          <w:rFonts w:ascii="Arial" w:hAnsi="Arial" w:cs="Arial"/>
          <w:b/>
          <w:sz w:val="20"/>
          <w:szCs w:val="20"/>
          <w:lang w:val="en-GB"/>
        </w:rPr>
        <w:t>2</w:t>
      </w:r>
      <w:r w:rsidR="00202C07">
        <w:rPr>
          <w:rFonts w:ascii="Arial" w:hAnsi="Arial" w:cs="Arial"/>
          <w:b/>
          <w:sz w:val="20"/>
          <w:szCs w:val="20"/>
          <w:lang w:val="en-GB"/>
        </w:rPr>
        <w:t>B</w:t>
      </w:r>
      <w:r w:rsidRPr="00C1740C">
        <w:rPr>
          <w:rFonts w:ascii="Arial" w:hAnsi="Arial" w:cs="Arial"/>
          <w:b/>
          <w:sz w:val="20"/>
          <w:szCs w:val="20"/>
          <w:lang w:val="en-GB"/>
        </w:rPr>
        <w:t>: metachronous CBC characteristics of women with lobular mixed PBC</w:t>
      </w:r>
    </w:p>
    <w:p w:rsidR="007301D8" w:rsidRDefault="007301D8" w:rsidP="007301D8">
      <w:pPr>
        <w:tabs>
          <w:tab w:val="left" w:pos="1427"/>
        </w:tabs>
        <w:rPr>
          <w:rFonts w:ascii="Arial" w:hAnsi="Arial" w:cs="Arial"/>
          <w:b/>
          <w:sz w:val="20"/>
          <w:szCs w:val="20"/>
          <w:lang w:val="en-GB"/>
        </w:rPr>
        <w:sectPr w:rsidR="007301D8" w:rsidSect="00CD2086">
          <w:pgSz w:w="11906" w:h="16838"/>
          <w:pgMar w:top="1418" w:right="284" w:bottom="1134" w:left="1134" w:header="709" w:footer="709" w:gutter="0"/>
          <w:cols w:space="708"/>
          <w:docGrid w:linePitch="360"/>
        </w:sectPr>
      </w:pPr>
    </w:p>
    <w:p w:rsidR="007301D8" w:rsidRDefault="007301D8" w:rsidP="007301D8">
      <w:pPr>
        <w:tabs>
          <w:tab w:val="left" w:pos="1427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S</w:t>
      </w:r>
      <w:r w:rsidRPr="00C1740C">
        <w:rPr>
          <w:rFonts w:ascii="Arial" w:hAnsi="Arial" w:cs="Arial"/>
          <w:b/>
          <w:sz w:val="20"/>
          <w:szCs w:val="20"/>
          <w:lang w:val="en-GB"/>
        </w:rPr>
        <w:t>upplementary Table S</w:t>
      </w:r>
      <w:r w:rsidR="001911D3">
        <w:rPr>
          <w:rFonts w:ascii="Arial" w:hAnsi="Arial" w:cs="Arial"/>
          <w:b/>
          <w:sz w:val="20"/>
          <w:szCs w:val="20"/>
          <w:lang w:val="en-GB"/>
        </w:rPr>
        <w:t>2</w:t>
      </w:r>
      <w:r>
        <w:rPr>
          <w:rFonts w:ascii="Arial" w:hAnsi="Arial" w:cs="Arial"/>
          <w:b/>
          <w:sz w:val="20"/>
          <w:szCs w:val="20"/>
          <w:lang w:val="en-GB"/>
        </w:rPr>
        <w:t>C</w:t>
      </w:r>
      <w:r w:rsidRPr="00C1740C">
        <w:rPr>
          <w:rFonts w:ascii="Arial" w:hAnsi="Arial" w:cs="Arial"/>
          <w:b/>
          <w:sz w:val="20"/>
          <w:szCs w:val="20"/>
          <w:lang w:val="en-GB"/>
        </w:rPr>
        <w:t>: metachronous CBC characteristics of women with ductal PBC</w:t>
      </w:r>
    </w:p>
    <w:tbl>
      <w:tblPr>
        <w:tblStyle w:val="TableGrid"/>
        <w:tblpPr w:leftFromText="180" w:rightFromText="180" w:vertAnchor="page" w:horzAnchor="margin" w:tblpX="-176" w:tblpY="2016"/>
        <w:tblW w:w="10314" w:type="dxa"/>
        <w:tblLayout w:type="fixed"/>
        <w:tblLook w:val="04A0" w:firstRow="1" w:lastRow="0" w:firstColumn="1" w:lastColumn="0" w:noHBand="0" w:noVBand="1"/>
      </w:tblPr>
      <w:tblGrid>
        <w:gridCol w:w="2125"/>
        <w:gridCol w:w="359"/>
        <w:gridCol w:w="766"/>
        <w:gridCol w:w="25"/>
        <w:gridCol w:w="41"/>
        <w:gridCol w:w="6"/>
        <w:gridCol w:w="7"/>
        <w:gridCol w:w="689"/>
        <w:gridCol w:w="16"/>
        <w:gridCol w:w="749"/>
        <w:gridCol w:w="684"/>
        <w:gridCol w:w="18"/>
        <w:gridCol w:w="850"/>
        <w:gridCol w:w="739"/>
        <w:gridCol w:w="264"/>
        <w:gridCol w:w="718"/>
        <w:gridCol w:w="27"/>
        <w:gridCol w:w="562"/>
        <w:gridCol w:w="130"/>
        <w:gridCol w:w="405"/>
        <w:gridCol w:w="1134"/>
      </w:tblGrid>
      <w:tr w:rsidR="007301D8" w:rsidRPr="00C1740C" w:rsidTr="007301D8">
        <w:trPr>
          <w:trHeight w:val="240"/>
        </w:trPr>
        <w:tc>
          <w:tcPr>
            <w:tcW w:w="2125" w:type="dxa"/>
            <w:tcBorders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characteristics</w:t>
            </w:r>
          </w:p>
        </w:tc>
        <w:tc>
          <w:tcPr>
            <w:tcW w:w="359" w:type="dxa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BC characteristics</w:t>
            </w:r>
          </w:p>
        </w:tc>
        <w:tc>
          <w:tcPr>
            <w:tcW w:w="264" w:type="dxa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gridSpan w:val="5"/>
            <w:tcBorders>
              <w:left w:val="nil"/>
              <w:bottom w:val="trip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triple" w:sz="4" w:space="0" w:color="auto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3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26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775792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24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7301D8" w:rsidRPr="00C1740C" w:rsidTr="007301D8">
        <w:trPr>
          <w:trHeight w:val="175"/>
        </w:trPr>
        <w:tc>
          <w:tcPr>
            <w:tcW w:w="2125" w:type="dxa"/>
            <w:tcBorders>
              <w:top w:val="double" w:sz="4" w:space="0" w:color="auto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854" w:type="dxa"/>
            <w:gridSpan w:val="1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histology</w:t>
            </w:r>
          </w:p>
        </w:tc>
        <w:tc>
          <w:tcPr>
            <w:tcW w:w="130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gridSpan w:val="3"/>
            <w:tcBorders>
              <w:top w:val="double" w:sz="4" w:space="0" w:color="auto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CBC histology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 xml:space="preserve">Ductal </w:t>
            </w:r>
          </w:p>
        </w:tc>
        <w:tc>
          <w:tcPr>
            <w:tcW w:w="30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Lobula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17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.6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Lobular mixed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.7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Duc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541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5.0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.8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,055</w:t>
            </w:r>
          </w:p>
        </w:tc>
        <w:tc>
          <w:tcPr>
            <w:tcW w:w="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TNM-stag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TNM-stag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61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9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1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7.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278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3.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2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2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1.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49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0.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9.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V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.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.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,236</w:t>
            </w:r>
          </w:p>
        </w:tc>
        <w:tc>
          <w:tcPr>
            <w:tcW w:w="7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5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,00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differentiation grad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BC differentiation grade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9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7.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65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7.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01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3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5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ind w:left="38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5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29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3.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II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6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7.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8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8.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58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4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678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ER statu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ER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 xml:space="preserve">Positive 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264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6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39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5.6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50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79.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52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3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9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4.4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20.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rPr>
          <w:trHeight w:val="52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456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430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886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PR status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PR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65.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2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6.5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05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9.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34.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53.5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73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41.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1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6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787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8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PBC HER2 status</w:t>
            </w:r>
          </w:p>
        </w:tc>
        <w:tc>
          <w:tcPr>
            <w:tcW w:w="18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b/>
                <w:sz w:val="20"/>
                <w:szCs w:val="20"/>
                <w:lang w:val="en-GB"/>
              </w:rPr>
              <w:t>CBC HER2 statu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30.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8.7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1.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69.4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1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9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1</w:t>
            </w: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3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8</w:t>
            </w:r>
            <w:r w:rsidR="006C2BED">
              <w:rPr>
                <w:rFonts w:ascii="Arial" w:hAnsi="Arial" w:cs="Arial"/>
                <w:i/>
                <w:sz w:val="20"/>
                <w:szCs w:val="20"/>
                <w:lang w:val="en-GB"/>
              </w:rPr>
              <w:t>8.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01D8" w:rsidRPr="00C1740C" w:rsidTr="007301D8">
        <w:tc>
          <w:tcPr>
            <w:tcW w:w="2125" w:type="dxa"/>
            <w:tcBorders>
              <w:top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5" w:type="dxa"/>
            <w:gridSpan w:val="5"/>
            <w:tcBorders>
              <w:top w:val="nil"/>
              <w:left w:val="nil"/>
              <w:right w:val="nil"/>
            </w:tcBorders>
          </w:tcPr>
          <w:p w:rsidR="007301D8" w:rsidRPr="00C1740C" w:rsidRDefault="006C2BED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2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607" w:type="dxa"/>
            <w:gridSpan w:val="3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7301D8" w:rsidP="006C2BE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sz w:val="20"/>
                <w:szCs w:val="20"/>
                <w:lang w:val="en-GB"/>
              </w:rPr>
              <w:t>1,</w:t>
            </w:r>
            <w:r w:rsidR="006C2BED">
              <w:rPr>
                <w:rFonts w:ascii="Arial" w:hAnsi="Arial" w:cs="Arial"/>
                <w:sz w:val="20"/>
                <w:szCs w:val="20"/>
                <w:lang w:val="en-GB"/>
              </w:rPr>
              <w:t>38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right w:val="nil"/>
            </w:tcBorders>
          </w:tcPr>
          <w:p w:rsidR="007301D8" w:rsidRPr="00C1740C" w:rsidRDefault="007301D8" w:rsidP="007301D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1740C">
              <w:rPr>
                <w:rFonts w:ascii="Arial" w:hAnsi="Arial" w:cs="Arial"/>
                <w:i/>
                <w:sz w:val="20"/>
                <w:szCs w:val="20"/>
                <w:lang w:val="en-GB"/>
              </w:rPr>
              <w:t>10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</w:tcBorders>
          </w:tcPr>
          <w:p w:rsidR="007301D8" w:rsidRPr="00C1740C" w:rsidRDefault="007301D8" w:rsidP="007301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301D8" w:rsidRDefault="007301D8" w:rsidP="007301D8">
      <w:pPr>
        <w:tabs>
          <w:tab w:val="left" w:pos="1427"/>
        </w:tabs>
        <w:rPr>
          <w:rFonts w:ascii="Arial" w:hAnsi="Arial" w:cs="Arial"/>
          <w:sz w:val="20"/>
          <w:szCs w:val="20"/>
          <w:lang w:val="en-GB"/>
        </w:rPr>
      </w:pPr>
    </w:p>
    <w:p w:rsidR="00CD2086" w:rsidRDefault="00CD2086" w:rsidP="007301D8">
      <w:pPr>
        <w:tabs>
          <w:tab w:val="left" w:pos="1427"/>
        </w:tabs>
        <w:rPr>
          <w:rFonts w:ascii="Arial" w:hAnsi="Arial" w:cs="Arial"/>
          <w:sz w:val="20"/>
          <w:szCs w:val="20"/>
          <w:lang w:val="en-GB"/>
        </w:rPr>
      </w:pPr>
    </w:p>
    <w:p w:rsidR="00CD2086" w:rsidRDefault="00CD2086" w:rsidP="007301D8">
      <w:pPr>
        <w:tabs>
          <w:tab w:val="left" w:pos="1427"/>
        </w:tabs>
        <w:rPr>
          <w:rFonts w:ascii="Arial" w:hAnsi="Arial" w:cs="Arial"/>
          <w:sz w:val="20"/>
          <w:szCs w:val="20"/>
          <w:lang w:val="en-GB"/>
        </w:rPr>
      </w:pPr>
    </w:p>
    <w:p w:rsidR="00CD2086" w:rsidRDefault="00CD2086" w:rsidP="007301D8">
      <w:pPr>
        <w:tabs>
          <w:tab w:val="left" w:pos="1427"/>
        </w:tabs>
        <w:rPr>
          <w:rFonts w:ascii="Arial" w:hAnsi="Arial" w:cs="Arial"/>
          <w:sz w:val="20"/>
          <w:szCs w:val="20"/>
          <w:lang w:val="en-GB"/>
        </w:rPr>
      </w:pPr>
    </w:p>
    <w:p w:rsidR="00CD2086" w:rsidRPr="005E3C7E" w:rsidRDefault="00CD2086" w:rsidP="00775792">
      <w:pPr>
        <w:spacing w:line="48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5E3C7E">
        <w:rPr>
          <w:rFonts w:ascii="Arial" w:hAnsi="Arial" w:cs="Arial"/>
          <w:b/>
          <w:i/>
          <w:sz w:val="20"/>
          <w:szCs w:val="20"/>
          <w:lang w:val="en-GB"/>
        </w:rPr>
        <w:lastRenderedPageBreak/>
        <w:t xml:space="preserve">Sensitivity analysis </w:t>
      </w:r>
    </w:p>
    <w:p w:rsidR="00CD2086" w:rsidRDefault="00CD2086" w:rsidP="00775792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7301D8">
        <w:rPr>
          <w:rFonts w:ascii="Arial" w:hAnsi="Arial" w:cs="Arial"/>
          <w:sz w:val="20"/>
          <w:szCs w:val="20"/>
          <w:lang w:val="en-GB"/>
        </w:rPr>
        <w:t>To investigate whether ignoring recurrent disease in the main analysis could lead to biased results, we performed a sensitivity analysis</w:t>
      </w:r>
      <w:r w:rsidR="00B11609">
        <w:rPr>
          <w:rFonts w:ascii="Arial" w:hAnsi="Arial" w:cs="Arial"/>
          <w:sz w:val="20"/>
          <w:szCs w:val="20"/>
          <w:lang w:val="en-GB"/>
        </w:rPr>
        <w:t>.</w:t>
      </w:r>
      <w:r w:rsidRPr="007301D8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B11609" w:rsidRDefault="00B11609" w:rsidP="00775792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ve-year follow-up on recurrences was complete for patients diagnosed with PBC between 2003 and 2006 and for 56% of the patients diagnosed between 2007-2008. For patients diagnosed between 2009-2010 no information on recurrences was available. With the</w:t>
      </w:r>
      <w:r w:rsidRPr="00B57A6E">
        <w:rPr>
          <w:rFonts w:ascii="Arial" w:hAnsi="Arial" w:cs="Arial"/>
          <w:sz w:val="20"/>
          <w:szCs w:val="20"/>
          <w:lang w:val="en-GB"/>
        </w:rPr>
        <w:t xml:space="preserve"> subgroup of </w:t>
      </w:r>
      <w:r>
        <w:rPr>
          <w:rFonts w:ascii="Arial" w:hAnsi="Arial" w:cs="Arial"/>
          <w:sz w:val="20"/>
          <w:szCs w:val="20"/>
          <w:lang w:val="en-GB"/>
        </w:rPr>
        <w:t>patients</w:t>
      </w:r>
      <w:r w:rsidRPr="00B57A6E">
        <w:rPr>
          <w:rFonts w:ascii="Arial" w:hAnsi="Arial" w:cs="Arial"/>
          <w:sz w:val="20"/>
          <w:szCs w:val="20"/>
          <w:lang w:val="en-GB"/>
        </w:rPr>
        <w:t xml:space="preserve"> with complete 5-year follow-up information on recurrent disease, we performed a sensitivity analysis in order to evaluate the impact of taking into account recurrent disease on the results. For this analysis, local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B57A6E">
        <w:rPr>
          <w:rFonts w:ascii="Arial" w:hAnsi="Arial" w:cs="Arial"/>
          <w:sz w:val="20"/>
          <w:szCs w:val="20"/>
          <w:lang w:val="en-GB"/>
        </w:rPr>
        <w:t>regional</w:t>
      </w:r>
      <w:r>
        <w:rPr>
          <w:rFonts w:ascii="Arial" w:hAnsi="Arial" w:cs="Arial"/>
          <w:sz w:val="20"/>
          <w:szCs w:val="20"/>
          <w:lang w:val="en-GB"/>
        </w:rPr>
        <w:t xml:space="preserve"> and distance</w:t>
      </w:r>
      <w:r w:rsidRPr="00B57A6E">
        <w:rPr>
          <w:rFonts w:ascii="Arial" w:hAnsi="Arial" w:cs="Arial"/>
          <w:sz w:val="20"/>
          <w:szCs w:val="20"/>
          <w:lang w:val="en-GB"/>
        </w:rPr>
        <w:t xml:space="preserve"> recurrences were </w:t>
      </w:r>
      <w:r>
        <w:rPr>
          <w:rFonts w:ascii="Arial" w:hAnsi="Arial" w:cs="Arial"/>
          <w:sz w:val="20"/>
          <w:szCs w:val="20"/>
          <w:lang w:val="en-GB"/>
        </w:rPr>
        <w:t xml:space="preserve">also </w:t>
      </w:r>
      <w:r w:rsidRPr="00B57A6E">
        <w:rPr>
          <w:rFonts w:ascii="Arial" w:hAnsi="Arial" w:cs="Arial"/>
          <w:sz w:val="20"/>
          <w:szCs w:val="20"/>
          <w:lang w:val="en-GB"/>
        </w:rPr>
        <w:t>considered as a censoring endpoint</w:t>
      </w:r>
      <w:r>
        <w:rPr>
          <w:rFonts w:ascii="Arial" w:hAnsi="Arial" w:cs="Arial"/>
          <w:sz w:val="20"/>
          <w:szCs w:val="20"/>
          <w:lang w:val="en-GB"/>
        </w:rPr>
        <w:t>, next to censoring</w:t>
      </w:r>
      <w:r w:rsidRPr="00B57A6E">
        <w:rPr>
          <w:rFonts w:ascii="Arial" w:hAnsi="Arial" w:cs="Arial"/>
          <w:sz w:val="20"/>
          <w:szCs w:val="20"/>
          <w:lang w:val="en-GB"/>
        </w:rPr>
        <w:t xml:space="preserve"> at diagnosis of an ipsilateral second breast tum</w:t>
      </w:r>
      <w:r>
        <w:rPr>
          <w:rFonts w:ascii="Arial" w:hAnsi="Arial" w:cs="Arial"/>
          <w:sz w:val="20"/>
          <w:szCs w:val="20"/>
          <w:lang w:val="en-GB"/>
        </w:rPr>
        <w:t xml:space="preserve">our, a second non-breast tumour, </w:t>
      </w:r>
      <w:r w:rsidRPr="00B57A6E">
        <w:rPr>
          <w:rFonts w:ascii="Arial" w:hAnsi="Arial" w:cs="Arial"/>
          <w:sz w:val="20"/>
          <w:szCs w:val="20"/>
          <w:lang w:val="en-GB"/>
        </w:rPr>
        <w:t>non-invasive CBC</w:t>
      </w:r>
      <w:r>
        <w:rPr>
          <w:rFonts w:ascii="Arial" w:hAnsi="Arial" w:cs="Arial"/>
          <w:sz w:val="20"/>
          <w:szCs w:val="20"/>
          <w:lang w:val="en-GB"/>
        </w:rPr>
        <w:t xml:space="preserve">, death, or </w:t>
      </w:r>
      <w:r w:rsidRPr="00B57A6E">
        <w:rPr>
          <w:rFonts w:ascii="Arial" w:hAnsi="Arial" w:cs="Arial"/>
          <w:sz w:val="20"/>
          <w:szCs w:val="20"/>
          <w:lang w:val="en-GB"/>
        </w:rPr>
        <w:t>last follow-up (31/12/2015).</w:t>
      </w:r>
    </w:p>
    <w:p w:rsidR="00BD1DDE" w:rsidRPr="007301D8" w:rsidRDefault="00BD1DDE" w:rsidP="00775792">
      <w:pPr>
        <w:spacing w:line="480" w:lineRule="auto"/>
        <w:rPr>
          <w:rFonts w:ascii="Arial" w:eastAsia="Times New Roman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he analyses were compared to the same subset with ignoring local, regional and distant recurrence as an endpoint. </w:t>
      </w:r>
    </w:p>
    <w:p w:rsidR="00DE2F15" w:rsidRPr="00C47EAA" w:rsidRDefault="00DE2F15" w:rsidP="00DE2F15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In total</w:t>
      </w:r>
      <w:r w:rsidR="00C962F4">
        <w:rPr>
          <w:rFonts w:ascii="Arial" w:hAnsi="Arial" w:cs="Arial"/>
          <w:sz w:val="20"/>
          <w:szCs w:val="20"/>
          <w:lang w:val="en-GB"/>
        </w:rPr>
        <w:t>,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GB"/>
        </w:rPr>
        <w:t xml:space="preserve"> 46, 591 p</w:t>
      </w:r>
      <w:r w:rsidRPr="00573E1C">
        <w:rPr>
          <w:rFonts w:ascii="Arial" w:hAnsi="Arial" w:cs="Arial"/>
          <w:sz w:val="20"/>
          <w:szCs w:val="20"/>
          <w:lang w:val="en-GB"/>
        </w:rPr>
        <w:t xml:space="preserve">atients </w:t>
      </w:r>
      <w:r>
        <w:rPr>
          <w:rFonts w:ascii="Arial" w:hAnsi="Arial" w:cs="Arial"/>
          <w:sz w:val="20"/>
          <w:szCs w:val="20"/>
          <w:lang w:val="en-GB"/>
        </w:rPr>
        <w:t>with complete 5-year follow-up information on recurrent disease were included for this analysis. HRs from the sensitivity analysis were overlapping with t</w:t>
      </w:r>
      <w:r w:rsidR="00B11609">
        <w:rPr>
          <w:rFonts w:ascii="Arial" w:hAnsi="Arial" w:cs="Arial"/>
          <w:sz w:val="20"/>
          <w:szCs w:val="20"/>
          <w:lang w:val="en-GB"/>
        </w:rPr>
        <w:t>hose from the primary analysis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CD2086" w:rsidRDefault="00CD2086" w:rsidP="00775792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775792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310AD5" w:rsidRDefault="00310AD5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310AD5" w:rsidRDefault="00310AD5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AF0F20" w:rsidRDefault="00AF0F20" w:rsidP="00CD2086">
      <w:pPr>
        <w:rPr>
          <w:rFonts w:ascii="Arial" w:hAnsi="Arial" w:cs="Arial"/>
          <w:b/>
          <w:sz w:val="20"/>
          <w:szCs w:val="20"/>
          <w:lang w:val="en-GB"/>
        </w:rPr>
      </w:pPr>
    </w:p>
    <w:p w:rsidR="00CD2086" w:rsidRDefault="00CD2086" w:rsidP="00CD2086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  <w:sectPr w:rsidR="00CD2086" w:rsidSect="00CD2086">
          <w:pgSz w:w="11906" w:h="16838"/>
          <w:pgMar w:top="1418" w:right="907" w:bottom="1418" w:left="1134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335"/>
        <w:tblW w:w="16126" w:type="dxa"/>
        <w:tblLayout w:type="fixed"/>
        <w:tblLook w:val="04A0" w:firstRow="1" w:lastRow="0" w:firstColumn="1" w:lastColumn="0" w:noHBand="0" w:noVBand="1"/>
      </w:tblPr>
      <w:tblGrid>
        <w:gridCol w:w="4531"/>
        <w:gridCol w:w="1247"/>
        <w:gridCol w:w="1134"/>
        <w:gridCol w:w="993"/>
        <w:gridCol w:w="952"/>
        <w:gridCol w:w="1883"/>
        <w:gridCol w:w="1842"/>
        <w:gridCol w:w="1843"/>
        <w:gridCol w:w="1701"/>
      </w:tblGrid>
      <w:tr w:rsidR="00B06B05" w:rsidRPr="00B06B05" w:rsidTr="00B06B05">
        <w:trPr>
          <w:trHeight w:val="502"/>
        </w:trPr>
        <w:tc>
          <w:tcPr>
            <w:tcW w:w="16126" w:type="dxa"/>
            <w:gridSpan w:val="9"/>
            <w:tcBorders>
              <w:top w:val="nil"/>
              <w:bottom w:val="single" w:sz="4" w:space="0" w:color="auto"/>
            </w:tcBorders>
          </w:tcPr>
          <w:p w:rsidR="00B06B05" w:rsidRPr="007301D8" w:rsidRDefault="00B06B05" w:rsidP="003F367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Supplementary Table S</w:t>
            </w:r>
            <w:r w:rsidR="003F367C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ensitivity analysis: univariable and</w:t>
            </w:r>
            <w:r w:rsidRPr="007301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multivariable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x</w:t>
            </w:r>
            <w:r w:rsidRPr="007301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regression analyses for invasive metachronous CBC risk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in patients with complete follow-up on recurrent disease</w:t>
            </w:r>
          </w:p>
        </w:tc>
      </w:tr>
      <w:tr w:rsidR="00B06B05" w:rsidRPr="007301D8" w:rsidTr="00B06B05">
        <w:trPr>
          <w:trHeight w:val="477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B05" w:rsidRPr="007301D8" w:rsidRDefault="00B06B05" w:rsidP="003B3F61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YO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7579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N</w:t>
            </w: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BC </w:t>
            </w:r>
          </w:p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u</w:t>
            </w: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HR</w:t>
            </w:r>
            <w:proofErr w:type="spellEnd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[95% CI]</w:t>
            </w:r>
          </w:p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B06B05" w:rsidRPr="007301D8" w:rsidRDefault="00B06B05" w:rsidP="003B3F6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</w:t>
            </w: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HR</w:t>
            </w:r>
            <w:proofErr w:type="spellEnd"/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[95% CI]</w:t>
            </w:r>
          </w:p>
        </w:tc>
      </w:tr>
      <w:tr w:rsidR="005B045C" w:rsidRPr="003D1584" w:rsidTr="00210290">
        <w:trPr>
          <w:trHeight w:val="203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7301D8" w:rsidRDefault="005B045C" w:rsidP="005B045C">
            <w:pPr>
              <w:pStyle w:val="NoSpacing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Total group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7,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1</w:t>
            </w:r>
          </w:p>
          <w:p w:rsidR="005B045C" w:rsidRPr="003D1584" w:rsidRDefault="005B045C" w:rsidP="005B045C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14,9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874</w:t>
            </w:r>
          </w:p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3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</w:t>
            </w:r>
          </w:p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045C" w:rsidRPr="00F154B7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</w:t>
            </w:r>
          </w:p>
          <w:p w:rsidR="005B045C" w:rsidRPr="00F154B7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045C" w:rsidRPr="00B06B05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-</w:t>
            </w:r>
          </w:p>
          <w:p w:rsidR="005B045C" w:rsidRPr="00B06B05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Lobula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25,2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5,9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.24 [1.02-1.5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1.23 [1.02-1.48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0615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</w:t>
            </w:r>
            <w:r w:rsidR="000615C0"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[1.</w:t>
            </w:r>
            <w:r w:rsidR="000615C0"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6</w:t>
            </w:r>
            <w:r w:rsidR="000615C0"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660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1.3</w:t>
            </w:r>
            <w:r w:rsidR="00660A0B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 xml:space="preserve"> [1.</w:t>
            </w:r>
            <w:r w:rsidR="00660A0B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1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-1.</w:t>
            </w:r>
            <w:r w:rsidR="00660A0B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64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Lobular (mixed)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,9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0,2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.30 [0.98-1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1.32 [1.00-1.73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0615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</w:t>
            </w:r>
            <w:r w:rsidR="000615C0"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0</w:t>
            </w: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[1.0</w:t>
            </w:r>
            <w:r w:rsidR="000615C0"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1.8</w:t>
            </w:r>
            <w:r w:rsidR="000615C0"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  <w:r w:rsidRPr="00F154B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660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1.4</w:t>
            </w:r>
            <w:r w:rsidR="00660A0B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 xml:space="preserve"> [1.0</w:t>
            </w:r>
            <w:r w:rsidR="00660A0B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-1.8</w:t>
            </w:r>
            <w:r w:rsidR="00660A0B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Ductal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72,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6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78,7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69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4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Ref.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Systemic therap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No chemotherapy or endocrine therap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4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6,6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53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46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Ref.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Only chemotherap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6,7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86 [0.72-1.03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0615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-0.9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660A0B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7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[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.06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Only endocrine therap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2,1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 xml:space="preserve"> [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43 [0.35-0.52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0615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-0.5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660A0B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[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4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Both chemotherapy and endocrine therap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9,3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 xml:space="preserve"> [0.25-0.37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35 [0.29-0.42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0615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-0.3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660A0B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4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[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7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1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Radiotherap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142,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46,8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59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3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 xml:space="preserve"> [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-1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99 [0.86-1.14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0615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 xml:space="preserve"> [0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660A0B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9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[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5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1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No Radiotherap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11E6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65,5</w:t>
            </w:r>
            <w:r w:rsidR="00511E68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8,0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9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B06B05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Ref.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-year increase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7,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  <w:r w:rsidRPr="003D15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14,9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87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5B045C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5B045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3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 [1.00-1.05</w:t>
            </w:r>
            <w:r w:rsidRPr="003D1584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.03 [0.98-1.09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0615C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0.99 [0.9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-1.0</w:t>
            </w:r>
            <w:r w:rsidR="000615C0" w:rsidRPr="00F154B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F154B7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660A0B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.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8 [0.9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1.0</w:t>
            </w:r>
            <w:r w:rsidR="00660A0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</w:tr>
      <w:tr w:rsidR="005B045C" w:rsidRPr="003D1584" w:rsidTr="00B06B05">
        <w:trPr>
          <w:trHeight w:val="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7301D8" w:rsidRDefault="005B045C" w:rsidP="005B045C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pStyle w:val="NoSpacing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45C" w:rsidRPr="003D1584" w:rsidRDefault="005B045C" w:rsidP="005B045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F154B7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Pr="00B06B05" w:rsidRDefault="005B045C" w:rsidP="005B04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5B045C" w:rsidRPr="007301D8" w:rsidTr="00B06B05">
        <w:trPr>
          <w:trHeight w:val="1673"/>
        </w:trPr>
        <w:tc>
          <w:tcPr>
            <w:tcW w:w="16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45C" w:rsidRDefault="005B045C" w:rsidP="005B04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Abbreviations:</w:t>
            </w:r>
            <w:r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PYO=</w:t>
            </w: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Person-years of observation</w:t>
            </w:r>
            <w:r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75792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 xml:space="preserve">N </w:t>
            </w:r>
            <w:r w:rsidRPr="007301D8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CBC</w:t>
            </w:r>
            <w:r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=number of </w:t>
            </w: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contralateral breast cancer</w:t>
            </w:r>
            <w:r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events</w:t>
            </w: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310AD5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u</w:t>
            </w:r>
            <w:r w:rsidRPr="007301D8">
              <w:rPr>
                <w:rStyle w:val="NoSpacingChar"/>
                <w:rFonts w:ascii="Arial" w:hAnsi="Arial" w:cs="Arial"/>
                <w:i/>
                <w:sz w:val="20"/>
                <w:szCs w:val="20"/>
                <w:lang w:val="en-GB"/>
              </w:rPr>
              <w:t>HR</w:t>
            </w:r>
            <w:proofErr w:type="spellEnd"/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=</w:t>
            </w:r>
            <w:r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>univariable</w:t>
            </w:r>
            <w:r w:rsidRPr="007301D8"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hazard rati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mH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=multivariable hazard ratio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. Estimates in the multivariable model were adjusted for all variables from the univariable model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5B045C" w:rsidRPr="007301D8" w:rsidRDefault="005B045C" w:rsidP="00E3655B">
            <w:pPr>
              <w:spacing w:after="0" w:line="240" w:lineRule="auto"/>
              <w:rPr>
                <w:rStyle w:val="NoSpacingChar"/>
                <w:rFonts w:ascii="Arial" w:hAnsi="Arial" w:cs="Arial"/>
                <w:sz w:val="20"/>
                <w:szCs w:val="20"/>
                <w:lang w:val="en-GB"/>
              </w:rPr>
            </w:pP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Time starts from 3 months after primary breast cancer diagnosis until metachronou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ontralateral breast cancer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7301D8">
              <w:rPr>
                <w:rFonts w:ascii="Arial" w:hAnsi="Arial" w:cs="Arial"/>
                <w:i/>
                <w:sz w:val="20"/>
                <w:szCs w:val="20"/>
                <w:lang w:val="en-GB"/>
              </w:rPr>
              <w:t>Censoring events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  <w:r w:rsidR="00E3655B">
              <w:rPr>
                <w:rFonts w:ascii="Arial" w:hAnsi="Arial" w:cs="Arial"/>
                <w:sz w:val="20"/>
                <w:szCs w:val="20"/>
                <w:lang w:val="en-GB"/>
              </w:rPr>
              <w:t xml:space="preserve"> local, regional or distant recurrence,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 xml:space="preserve"> ipsilateral second bre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ancer (either invasive or in situ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)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situ contralateral breast cancer; 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second invasive non-breast tumour (except non-melanoma skin cancer); loss to follow-up; end of follow-up (31/12/2015)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301D8">
              <w:rPr>
                <w:rFonts w:ascii="Arial" w:hAnsi="Arial" w:cs="Arial"/>
                <w:sz w:val="20"/>
                <w:szCs w:val="20"/>
                <w:lang w:val="en-GB"/>
              </w:rPr>
              <w:t>deat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 Hazard ratios are given for the first 5 years since information on recurrence is only available for the first 5 years of follow-up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9B5FF8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 xml:space="preserve"> Numbers in red depict the outcome when local, regional and metastatic disease </w:t>
            </w:r>
            <w:r w:rsidR="007A15DD"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was ignored as a censoring event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GB"/>
              </w:rPr>
              <w:t>.</w:t>
            </w:r>
          </w:p>
        </w:tc>
      </w:tr>
    </w:tbl>
    <w:p w:rsidR="00FD66A7" w:rsidRDefault="00FD66A7" w:rsidP="007301D8">
      <w:pPr>
        <w:tabs>
          <w:tab w:val="left" w:pos="1427"/>
        </w:tabs>
        <w:rPr>
          <w:rFonts w:ascii="Arial" w:hAnsi="Arial" w:cs="Arial"/>
          <w:sz w:val="20"/>
          <w:szCs w:val="20"/>
        </w:rPr>
      </w:pPr>
    </w:p>
    <w:p w:rsidR="00775792" w:rsidRDefault="00775792" w:rsidP="007301D8">
      <w:pPr>
        <w:tabs>
          <w:tab w:val="left" w:pos="1427"/>
        </w:tabs>
        <w:rPr>
          <w:rFonts w:ascii="Arial" w:hAnsi="Arial" w:cs="Arial"/>
          <w:sz w:val="20"/>
          <w:szCs w:val="20"/>
        </w:rPr>
      </w:pPr>
    </w:p>
    <w:p w:rsidR="00F154B7" w:rsidRDefault="00F154B7" w:rsidP="009C6021">
      <w:pPr>
        <w:tabs>
          <w:tab w:val="left" w:pos="1427"/>
        </w:tabs>
        <w:rPr>
          <w:rFonts w:ascii="Arial" w:hAnsi="Arial" w:cs="Arial"/>
          <w:sz w:val="20"/>
          <w:szCs w:val="20"/>
        </w:rPr>
      </w:pPr>
    </w:p>
    <w:p w:rsidR="00F154B7" w:rsidRDefault="00F154B7" w:rsidP="009C6021">
      <w:pPr>
        <w:tabs>
          <w:tab w:val="left" w:pos="1427"/>
        </w:tabs>
        <w:rPr>
          <w:rFonts w:ascii="Arial" w:hAnsi="Arial" w:cs="Arial"/>
          <w:sz w:val="20"/>
          <w:szCs w:val="20"/>
        </w:rPr>
      </w:pPr>
    </w:p>
    <w:p w:rsidR="00F154B7" w:rsidRDefault="00F154B7" w:rsidP="009C6021">
      <w:pPr>
        <w:tabs>
          <w:tab w:val="left" w:pos="1427"/>
        </w:tabs>
        <w:rPr>
          <w:rFonts w:ascii="Arial" w:hAnsi="Arial" w:cs="Arial"/>
          <w:sz w:val="20"/>
          <w:szCs w:val="20"/>
        </w:rPr>
      </w:pPr>
    </w:p>
    <w:p w:rsidR="00F154B7" w:rsidRPr="00F154B7" w:rsidRDefault="00F154B7" w:rsidP="009C6021">
      <w:pPr>
        <w:tabs>
          <w:tab w:val="left" w:pos="1427"/>
        </w:tabs>
        <w:rPr>
          <w:rFonts w:ascii="Arial" w:hAnsi="Arial" w:cs="Arial"/>
          <w:sz w:val="20"/>
          <w:szCs w:val="20"/>
          <w:lang w:val="en-GB"/>
        </w:rPr>
      </w:pPr>
    </w:p>
    <w:sectPr w:rsidR="00F154B7" w:rsidRPr="00F154B7" w:rsidSect="00775792">
      <w:pgSz w:w="16838" w:h="11906" w:orient="landscape"/>
      <w:pgMar w:top="454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D9B" w:rsidRDefault="005C1D9B" w:rsidP="00CD2086">
      <w:pPr>
        <w:spacing w:after="0" w:line="240" w:lineRule="auto"/>
      </w:pPr>
      <w:r>
        <w:separator/>
      </w:r>
    </w:p>
  </w:endnote>
  <w:endnote w:type="continuationSeparator" w:id="0">
    <w:p w:rsidR="005C1D9B" w:rsidRDefault="005C1D9B" w:rsidP="00CD2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8021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1D9B" w:rsidRDefault="005C1D9B">
        <w:pPr>
          <w:pStyle w:val="Footer"/>
          <w:jc w:val="right"/>
        </w:pPr>
        <w:r w:rsidRPr="009C6021">
          <w:fldChar w:fldCharType="begin"/>
        </w:r>
        <w:r w:rsidRPr="009C6021">
          <w:instrText xml:space="preserve"> PAGE   \* MERGEFORMAT </w:instrText>
        </w:r>
        <w:r w:rsidRPr="009C6021">
          <w:fldChar w:fldCharType="separate"/>
        </w:r>
        <w:r w:rsidR="00C962F4">
          <w:rPr>
            <w:noProof/>
          </w:rPr>
          <w:t>8</w:t>
        </w:r>
        <w:r w:rsidRPr="009C6021">
          <w:rPr>
            <w:noProof/>
          </w:rPr>
          <w:fldChar w:fldCharType="end"/>
        </w:r>
      </w:p>
    </w:sdtContent>
  </w:sdt>
  <w:p w:rsidR="005C1D9B" w:rsidRDefault="005C1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D9B" w:rsidRDefault="005C1D9B" w:rsidP="00CD2086">
      <w:pPr>
        <w:spacing w:after="0" w:line="240" w:lineRule="auto"/>
      </w:pPr>
      <w:r>
        <w:separator/>
      </w:r>
    </w:p>
  </w:footnote>
  <w:footnote w:type="continuationSeparator" w:id="0">
    <w:p w:rsidR="005C1D9B" w:rsidRDefault="005C1D9B" w:rsidP="00CD20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702"/>
    <w:rsid w:val="00010F48"/>
    <w:rsid w:val="000446FA"/>
    <w:rsid w:val="000615C0"/>
    <w:rsid w:val="000C594A"/>
    <w:rsid w:val="00110E84"/>
    <w:rsid w:val="00123619"/>
    <w:rsid w:val="0017673C"/>
    <w:rsid w:val="001911D3"/>
    <w:rsid w:val="001F397E"/>
    <w:rsid w:val="00202C07"/>
    <w:rsid w:val="00210290"/>
    <w:rsid w:val="00264A15"/>
    <w:rsid w:val="00265411"/>
    <w:rsid w:val="00282327"/>
    <w:rsid w:val="00291D07"/>
    <w:rsid w:val="002A563B"/>
    <w:rsid w:val="002D787F"/>
    <w:rsid w:val="00310AD5"/>
    <w:rsid w:val="00356A21"/>
    <w:rsid w:val="0037484E"/>
    <w:rsid w:val="003A19F6"/>
    <w:rsid w:val="003B3F61"/>
    <w:rsid w:val="003D1584"/>
    <w:rsid w:val="003E42B9"/>
    <w:rsid w:val="003F367C"/>
    <w:rsid w:val="0040512B"/>
    <w:rsid w:val="00451C94"/>
    <w:rsid w:val="00463F6B"/>
    <w:rsid w:val="004D410B"/>
    <w:rsid w:val="00503ACC"/>
    <w:rsid w:val="00511E68"/>
    <w:rsid w:val="005227C2"/>
    <w:rsid w:val="00530BB4"/>
    <w:rsid w:val="005A55C9"/>
    <w:rsid w:val="005A721B"/>
    <w:rsid w:val="005B045C"/>
    <w:rsid w:val="005C1D9B"/>
    <w:rsid w:val="005C44CB"/>
    <w:rsid w:val="005E3C7E"/>
    <w:rsid w:val="00607193"/>
    <w:rsid w:val="00654922"/>
    <w:rsid w:val="00660A0B"/>
    <w:rsid w:val="006A37D8"/>
    <w:rsid w:val="006C2BED"/>
    <w:rsid w:val="006C703E"/>
    <w:rsid w:val="006D5615"/>
    <w:rsid w:val="00700A93"/>
    <w:rsid w:val="007301D8"/>
    <w:rsid w:val="00775792"/>
    <w:rsid w:val="0078190F"/>
    <w:rsid w:val="007A15DD"/>
    <w:rsid w:val="007B13AA"/>
    <w:rsid w:val="007B4036"/>
    <w:rsid w:val="007E7204"/>
    <w:rsid w:val="007F2D2B"/>
    <w:rsid w:val="007F4D12"/>
    <w:rsid w:val="00812E04"/>
    <w:rsid w:val="008476E1"/>
    <w:rsid w:val="00864AD3"/>
    <w:rsid w:val="00895A7A"/>
    <w:rsid w:val="008C59E7"/>
    <w:rsid w:val="008E09F0"/>
    <w:rsid w:val="009A5830"/>
    <w:rsid w:val="009B2F20"/>
    <w:rsid w:val="009B5FF8"/>
    <w:rsid w:val="009C6021"/>
    <w:rsid w:val="009F2B70"/>
    <w:rsid w:val="00A27548"/>
    <w:rsid w:val="00A921E1"/>
    <w:rsid w:val="00AD175D"/>
    <w:rsid w:val="00AF0F20"/>
    <w:rsid w:val="00AF696A"/>
    <w:rsid w:val="00B06B05"/>
    <w:rsid w:val="00B11609"/>
    <w:rsid w:val="00B35CC1"/>
    <w:rsid w:val="00B55F3E"/>
    <w:rsid w:val="00B6557C"/>
    <w:rsid w:val="00B75A72"/>
    <w:rsid w:val="00B83EE1"/>
    <w:rsid w:val="00BD1DDE"/>
    <w:rsid w:val="00BE1492"/>
    <w:rsid w:val="00BE4FB1"/>
    <w:rsid w:val="00C30F4C"/>
    <w:rsid w:val="00C962F4"/>
    <w:rsid w:val="00CB665C"/>
    <w:rsid w:val="00CD2086"/>
    <w:rsid w:val="00CF6590"/>
    <w:rsid w:val="00D109EE"/>
    <w:rsid w:val="00D91654"/>
    <w:rsid w:val="00DE2F15"/>
    <w:rsid w:val="00E01422"/>
    <w:rsid w:val="00E1777D"/>
    <w:rsid w:val="00E35AB9"/>
    <w:rsid w:val="00E3655B"/>
    <w:rsid w:val="00E43392"/>
    <w:rsid w:val="00E8692B"/>
    <w:rsid w:val="00E93207"/>
    <w:rsid w:val="00EC63D4"/>
    <w:rsid w:val="00EF64E1"/>
    <w:rsid w:val="00F0221C"/>
    <w:rsid w:val="00F11529"/>
    <w:rsid w:val="00F154B7"/>
    <w:rsid w:val="00F30FC1"/>
    <w:rsid w:val="00F606A0"/>
    <w:rsid w:val="00FB2702"/>
    <w:rsid w:val="00FD66A7"/>
    <w:rsid w:val="00FF12E8"/>
    <w:rsid w:val="00FF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FE522"/>
  <w15:docId w15:val="{16B709E4-5693-4A2A-A224-2D0D3879B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3F6B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63F6B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F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1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F6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F6"/>
    <w:rPr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3A19F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F6"/>
    <w:rPr>
      <w:b/>
      <w:bCs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3A19F6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3A19F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A19F6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A19F6"/>
    <w:rPr>
      <w:lang w:val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14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149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14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EB1D6-DDCF-4F97-8A7D-4FCA0F450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2034</Words>
  <Characters>11596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Akdeniz</dc:creator>
  <cp:lastModifiedBy>Delal Akdeniz</cp:lastModifiedBy>
  <cp:revision>7</cp:revision>
  <dcterms:created xsi:type="dcterms:W3CDTF">2021-11-03T13:33:00Z</dcterms:created>
  <dcterms:modified xsi:type="dcterms:W3CDTF">2022-01-27T13:55:00Z</dcterms:modified>
</cp:coreProperties>
</file>